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1DEA0E59" w14:textId="77777777" w:rsidR="007A331C" w:rsidRDefault="007A331C" w:rsidP="00DA607F">
      <w:pPr>
        <w:wordWrap w:val="0"/>
        <w:jc w:val="right"/>
      </w:pPr>
      <w:r>
        <w:rPr>
          <w:rFonts w:hint="eastAsia"/>
        </w:rPr>
        <w:t>【</w:t>
      </w:r>
      <w:r w:rsidR="0092260E">
        <w:t>Revised on February 1</w:t>
      </w:r>
      <w:r w:rsidR="0092260E" w:rsidRPr="00DA607F">
        <w:rPr>
          <w:vertAlign w:val="superscript"/>
        </w:rPr>
        <w:t>st</w:t>
      </w:r>
      <w:r w:rsidR="0092260E">
        <w:t>,</w:t>
      </w:r>
      <w:r w:rsidR="0092260E" w:rsidRPr="0092260E">
        <w:rPr>
          <w:rFonts w:hint="eastAsia"/>
        </w:rPr>
        <w:t xml:space="preserve"> </w:t>
      </w:r>
      <w:r w:rsidR="0092260E">
        <w:rPr>
          <w:rFonts w:hint="eastAsia"/>
        </w:rPr>
        <w:t>2011</w:t>
      </w:r>
      <w:r>
        <w:rPr>
          <w:rFonts w:hint="eastAsia"/>
        </w:rPr>
        <w:t>】</w:t>
      </w:r>
    </w:p>
    <w:p w14:paraId="3735340A" w14:textId="77777777" w:rsidR="007A331C" w:rsidRDefault="00C12DA1" w:rsidP="007A331C">
      <w:r>
        <w:t>Style</w:t>
      </w:r>
      <w:r w:rsidR="007A331C">
        <w:rPr>
          <w:rFonts w:hint="eastAsia"/>
        </w:rPr>
        <w:t>２</w:t>
      </w:r>
    </w:p>
    <w:p w14:paraId="0F1A36F5" w14:textId="77777777" w:rsidR="007A331C" w:rsidRDefault="0092260E" w:rsidP="00DA607F">
      <w:pPr>
        <w:wordWrap w:val="0"/>
        <w:jc w:val="right"/>
      </w:pPr>
      <w:r>
        <w:t>August 8</w:t>
      </w:r>
      <w:r w:rsidRPr="00DA607F">
        <w:rPr>
          <w:vertAlign w:val="superscript"/>
        </w:rPr>
        <w:t>th</w:t>
      </w:r>
      <w:r>
        <w:t>, 2011</w:t>
      </w:r>
    </w:p>
    <w:p w14:paraId="7BBB07E0" w14:textId="281F3512" w:rsidR="007A331C" w:rsidRPr="006D2313" w:rsidRDefault="0092260E" w:rsidP="007A331C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Clinical Trial </w:t>
      </w:r>
      <w:r w:rsidR="006446E3">
        <w:rPr>
          <w:sz w:val="36"/>
          <w:szCs w:val="36"/>
        </w:rPr>
        <w:t>Protocol</w:t>
      </w:r>
      <w:bookmarkStart w:id="0" w:name="_GoBack"/>
      <w:bookmarkEnd w:id="0"/>
    </w:p>
    <w:p w14:paraId="512A2964" w14:textId="77777777" w:rsidR="007A331C" w:rsidRPr="0085326A" w:rsidRDefault="007A331C" w:rsidP="007A331C">
      <w:pPr>
        <w:jc w:val="center"/>
        <w:rPr>
          <w:szCs w:val="21"/>
        </w:rPr>
      </w:pPr>
    </w:p>
    <w:p w14:paraId="5982B579" w14:textId="77777777" w:rsidR="007A331C" w:rsidRPr="009E1D0E" w:rsidRDefault="007A331C" w:rsidP="00E23F2F">
      <w:pPr>
        <w:wordWrap w:val="0"/>
        <w:jc w:val="right"/>
        <w:rPr>
          <w:u w:val="single"/>
        </w:rPr>
      </w:pPr>
      <w:r w:rsidRPr="00DA607F">
        <w:rPr>
          <w:rFonts w:hint="eastAsia"/>
          <w:u w:val="single"/>
        </w:rPr>
        <w:t>【</w:t>
      </w:r>
      <w:r w:rsidR="0092260E" w:rsidRPr="00DA607F">
        <w:rPr>
          <w:u w:val="single"/>
        </w:rPr>
        <w:t>Person in Charge of the Study</w:t>
      </w:r>
      <w:r w:rsidRPr="00DA607F">
        <w:rPr>
          <w:rFonts w:hint="eastAsia"/>
          <w:u w:val="single"/>
        </w:rPr>
        <w:t>】</w:t>
      </w:r>
      <w:r w:rsidR="0092260E" w:rsidRPr="00DA607F">
        <w:rPr>
          <w:rFonts w:hAnsi="Times New Roman"/>
          <w:u w:val="single"/>
        </w:rPr>
        <w:t>Department of Anesthesiology, Ayako Asakura</w:t>
      </w:r>
    </w:p>
    <w:tbl>
      <w:tblPr>
        <w:tblW w:w="0" w:type="auto"/>
        <w:tblInd w:w="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84"/>
        <w:gridCol w:w="6816"/>
      </w:tblGrid>
      <w:tr w:rsidR="007A331C" w14:paraId="05BDAC09" w14:textId="77777777" w:rsidTr="00144D00">
        <w:trPr>
          <w:trHeight w:val="840"/>
        </w:trPr>
        <w:tc>
          <w:tcPr>
            <w:tcW w:w="2784" w:type="dxa"/>
          </w:tcPr>
          <w:p w14:paraId="0678BC20" w14:textId="77777777" w:rsidR="007A331C" w:rsidRDefault="007A331C" w:rsidP="00DA607F">
            <w:r>
              <w:rPr>
                <w:rFonts w:hint="eastAsia"/>
              </w:rPr>
              <w:t>１</w:t>
            </w:r>
            <w:r w:rsidR="00034857">
              <w:t xml:space="preserve"> </w:t>
            </w:r>
            <w:r w:rsidR="0092260E">
              <w:t>Title of the Study</w:t>
            </w:r>
          </w:p>
        </w:tc>
        <w:tc>
          <w:tcPr>
            <w:tcW w:w="6816" w:type="dxa"/>
          </w:tcPr>
          <w:p w14:paraId="60D5D0F2" w14:textId="76E32D2E" w:rsidR="007A331C" w:rsidRPr="00DA607F" w:rsidRDefault="00136250" w:rsidP="00667FC8">
            <w:r>
              <w:t>Evaluation</w:t>
            </w:r>
            <w:r w:rsidRPr="00DA607F">
              <w:t xml:space="preserve"> </w:t>
            </w:r>
            <w:r w:rsidR="00DF5F3E" w:rsidRPr="00DA607F">
              <w:t xml:space="preserve">of </w:t>
            </w:r>
            <w:r w:rsidR="008952CB">
              <w:t>Postoperative Quality of Recovery and</w:t>
            </w:r>
            <w:r w:rsidR="00DF5F3E" w:rsidRPr="00DA607F">
              <w:t xml:space="preserve"> QOL among Preoperative </w:t>
            </w:r>
            <w:r w:rsidR="00667FC8">
              <w:t xml:space="preserve">Fasting, </w:t>
            </w:r>
            <w:r w:rsidR="008952CB">
              <w:t xml:space="preserve">Administration of </w:t>
            </w:r>
            <w:r w:rsidR="004F11AC" w:rsidRPr="00DA607F">
              <w:t>Oral Car</w:t>
            </w:r>
            <w:r w:rsidR="00997BA1">
              <w:t>b</w:t>
            </w:r>
            <w:r w:rsidR="004F11AC" w:rsidRPr="00DA607F">
              <w:t>ohydrate</w:t>
            </w:r>
            <w:r w:rsidR="00DF5F3E" w:rsidRPr="00DA607F">
              <w:t xml:space="preserve">, </w:t>
            </w:r>
            <w:r w:rsidR="004F11AC" w:rsidRPr="00DA607F">
              <w:t>or Oral</w:t>
            </w:r>
            <w:r w:rsidR="00DF5F3E" w:rsidRPr="00DA607F">
              <w:t xml:space="preserve"> Rehydration Solution</w:t>
            </w:r>
            <w:r w:rsidR="00667FC8">
              <w:t>.</w:t>
            </w:r>
          </w:p>
        </w:tc>
      </w:tr>
      <w:tr w:rsidR="007A331C" w:rsidRPr="00793175" w14:paraId="394476C7" w14:textId="77777777" w:rsidTr="00144D00">
        <w:trPr>
          <w:trHeight w:val="575"/>
        </w:trPr>
        <w:tc>
          <w:tcPr>
            <w:tcW w:w="2784" w:type="dxa"/>
          </w:tcPr>
          <w:p w14:paraId="587D79C2" w14:textId="77777777" w:rsidR="007A331C" w:rsidRPr="00793175" w:rsidRDefault="007A331C" w:rsidP="00144D00">
            <w:r w:rsidRPr="00793175">
              <w:rPr>
                <w:rFonts w:hint="eastAsia"/>
              </w:rPr>
              <w:t>２</w:t>
            </w:r>
            <w:r w:rsidR="00034857">
              <w:t xml:space="preserve"> P</w:t>
            </w:r>
            <w:r w:rsidR="00034857" w:rsidRPr="00DA607F">
              <w:t>erson in Charge of the Study</w:t>
            </w:r>
          </w:p>
        </w:tc>
        <w:tc>
          <w:tcPr>
            <w:tcW w:w="6816" w:type="dxa"/>
          </w:tcPr>
          <w:p w14:paraId="60B4F2EC" w14:textId="77777777" w:rsidR="00034857" w:rsidRPr="0082161D" w:rsidRDefault="00034857" w:rsidP="00034857">
            <w:pPr>
              <w:wordWrap w:val="0"/>
              <w:spacing w:line="263" w:lineRule="exact"/>
              <w:rPr>
                <w:rFonts w:hAnsi="Times New Roman"/>
              </w:rPr>
            </w:pPr>
            <w:r w:rsidRPr="0082161D">
              <w:rPr>
                <w:rFonts w:hAnsi="Times New Roman"/>
              </w:rPr>
              <w:t>Affiliation  Department of Anesthesiology</w:t>
            </w:r>
          </w:p>
          <w:p w14:paraId="18D833B5" w14:textId="77777777" w:rsidR="007A331C" w:rsidRPr="00DA607F" w:rsidRDefault="00034857" w:rsidP="00DA607F">
            <w:pPr>
              <w:wordWrap w:val="0"/>
              <w:spacing w:line="263" w:lineRule="exact"/>
              <w:rPr>
                <w:rFonts w:hAnsi="Times New Roman"/>
              </w:rPr>
            </w:pPr>
            <w:r w:rsidRPr="0082161D">
              <w:rPr>
                <w:rFonts w:hAnsi="Times New Roman"/>
                <w:spacing w:val="2"/>
              </w:rPr>
              <w:t>Title, Name</w:t>
            </w:r>
            <w:r w:rsidRPr="0082161D">
              <w:rPr>
                <w:rFonts w:hAnsi="Times New Roman"/>
              </w:rPr>
              <w:t xml:space="preserve">  </w:t>
            </w:r>
            <w:r w:rsidR="00456DD6" w:rsidRPr="00DA607F">
              <w:rPr>
                <w:rFonts w:hAnsi="Times New Roman"/>
                <w:bCs/>
              </w:rPr>
              <w:t>Research associate</w:t>
            </w:r>
            <w:r w:rsidRPr="0082161D">
              <w:rPr>
                <w:rFonts w:hAnsi="Times New Roman"/>
              </w:rPr>
              <w:t>, Ayako Asakura</w:t>
            </w:r>
            <w:r w:rsidRPr="0082161D">
              <w:rPr>
                <w:rFonts w:hAnsi="Times New Roman"/>
              </w:rPr>
              <w:t></w:t>
            </w:r>
          </w:p>
        </w:tc>
      </w:tr>
      <w:tr w:rsidR="007A331C" w:rsidRPr="00793175" w14:paraId="58D2ADD6" w14:textId="77777777" w:rsidTr="00144D00">
        <w:trPr>
          <w:trHeight w:val="575"/>
        </w:trPr>
        <w:tc>
          <w:tcPr>
            <w:tcW w:w="2784" w:type="dxa"/>
          </w:tcPr>
          <w:p w14:paraId="128D89D6" w14:textId="77777777" w:rsidR="007A331C" w:rsidRPr="00793175" w:rsidRDefault="007A331C" w:rsidP="00DA607F">
            <w:r w:rsidRPr="00793175">
              <w:rPr>
                <w:rFonts w:hint="eastAsia"/>
              </w:rPr>
              <w:t>３</w:t>
            </w:r>
            <w:r w:rsidR="00034857">
              <w:t xml:space="preserve"> Allotment Researcher</w:t>
            </w:r>
          </w:p>
        </w:tc>
        <w:tc>
          <w:tcPr>
            <w:tcW w:w="6816" w:type="dxa"/>
          </w:tcPr>
          <w:p w14:paraId="5AED8C8A" w14:textId="77777777" w:rsidR="008C2D12" w:rsidRPr="00DA607F" w:rsidRDefault="008C2D12" w:rsidP="008C2D12">
            <w:pPr>
              <w:wordWrap w:val="0"/>
              <w:spacing w:line="263" w:lineRule="exact"/>
              <w:rPr>
                <w:rFonts w:hAnsi="Times New Roman"/>
                <w:sz w:val="16"/>
                <w:szCs w:val="16"/>
              </w:rPr>
            </w:pPr>
            <w:r w:rsidRPr="00DA607F">
              <w:rPr>
                <w:rFonts w:hAnsi="Times New Roman"/>
                <w:sz w:val="16"/>
                <w:szCs w:val="16"/>
              </w:rPr>
              <w:t>Affiliation  D</w:t>
            </w:r>
            <w:r w:rsidR="00201C1A">
              <w:rPr>
                <w:rFonts w:hAnsi="Times New Roman"/>
                <w:sz w:val="16"/>
                <w:szCs w:val="16"/>
              </w:rPr>
              <w:t>e</w:t>
            </w:r>
            <w:r w:rsidRPr="00DA607F">
              <w:rPr>
                <w:rFonts w:hAnsi="Times New Roman"/>
                <w:sz w:val="16"/>
                <w:szCs w:val="16"/>
              </w:rPr>
              <w:t>pt</w:t>
            </w:r>
            <w:r w:rsidR="00201C1A">
              <w:rPr>
                <w:rFonts w:hAnsi="Times New Roman"/>
                <w:sz w:val="16"/>
                <w:szCs w:val="16"/>
              </w:rPr>
              <w:t>.</w:t>
            </w:r>
            <w:r w:rsidRPr="00DA607F">
              <w:rPr>
                <w:rFonts w:hAnsi="Times New Roman"/>
                <w:sz w:val="16"/>
                <w:szCs w:val="16"/>
              </w:rPr>
              <w:t xml:space="preserve"> of Anesthesiology  Title </w:t>
            </w:r>
            <w:r w:rsidR="00B63648">
              <w:rPr>
                <w:rFonts w:hAnsi="Times New Roman"/>
                <w:sz w:val="16"/>
                <w:szCs w:val="16"/>
              </w:rPr>
              <w:t xml:space="preserve">Professor &amp; </w:t>
            </w:r>
            <w:r w:rsidR="000527B0" w:rsidRPr="00DA607F">
              <w:rPr>
                <w:rFonts w:hAnsi="Times New Roman"/>
                <w:sz w:val="16"/>
                <w:szCs w:val="16"/>
              </w:rPr>
              <w:t>Chair</w:t>
            </w:r>
            <w:r w:rsidR="00B63648" w:rsidRPr="00DA607F">
              <w:rPr>
                <w:rFonts w:hAnsi="Times New Roman"/>
                <w:sz w:val="16"/>
                <w:szCs w:val="16"/>
              </w:rPr>
              <w:t xml:space="preserve">person  </w:t>
            </w:r>
            <w:r w:rsidR="000527B0" w:rsidRPr="00DA607F">
              <w:rPr>
                <w:rFonts w:hAnsi="Times New Roman"/>
                <w:sz w:val="16"/>
                <w:szCs w:val="16"/>
              </w:rPr>
              <w:t>Takahisa Goto</w:t>
            </w:r>
          </w:p>
          <w:p w14:paraId="66357401" w14:textId="77777777" w:rsidR="0054012E" w:rsidRPr="00DA607F" w:rsidRDefault="00201C1A" w:rsidP="00DA607F">
            <w:pPr>
              <w:ind w:firstLineChars="300" w:firstLine="630"/>
              <w:rPr>
                <w:rFonts w:ascii="ＭＳ 明朝"/>
                <w:color w:val="000000"/>
              </w:rPr>
            </w:pPr>
            <w:r>
              <w:rPr>
                <w:rFonts w:ascii="ＭＳ 明朝"/>
                <w:color w:val="000000"/>
              </w:rPr>
              <w:t xml:space="preserve">   </w:t>
            </w:r>
            <w:r w:rsidR="000527B0" w:rsidRPr="00DA607F">
              <w:rPr>
                <w:color w:val="000000"/>
                <w:sz w:val="16"/>
                <w:szCs w:val="16"/>
              </w:rPr>
              <w:t>Operation D</w:t>
            </w:r>
            <w:r>
              <w:rPr>
                <w:color w:val="000000"/>
                <w:sz w:val="16"/>
                <w:szCs w:val="16"/>
              </w:rPr>
              <w:t>e</w:t>
            </w:r>
            <w:r w:rsidR="000527B0" w:rsidRPr="00DA607F">
              <w:rPr>
                <w:color w:val="000000"/>
                <w:sz w:val="16"/>
                <w:szCs w:val="16"/>
              </w:rPr>
              <w:t>pt</w:t>
            </w:r>
            <w:r>
              <w:rPr>
                <w:color w:val="000000"/>
                <w:sz w:val="16"/>
                <w:szCs w:val="16"/>
              </w:rPr>
              <w:t>.</w:t>
            </w:r>
            <w:r w:rsidR="000527B0" w:rsidRPr="00DA607F">
              <w:rPr>
                <w:rFonts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/>
                <w:kern w:val="0"/>
                <w:sz w:val="16"/>
                <w:szCs w:val="16"/>
              </w:rPr>
              <w:t xml:space="preserve">              </w:t>
            </w:r>
            <w:r w:rsidR="00BD0DED">
              <w:rPr>
                <w:rFonts w:cs="Arial"/>
                <w:kern w:val="0"/>
                <w:sz w:val="16"/>
                <w:szCs w:val="16"/>
              </w:rPr>
              <w:t xml:space="preserve"> </w:t>
            </w:r>
            <w:r w:rsidRPr="00DA607F">
              <w:rPr>
                <w:color w:val="000000"/>
                <w:sz w:val="16"/>
                <w:szCs w:val="16"/>
              </w:rPr>
              <w:t>A</w:t>
            </w:r>
            <w:r w:rsidR="000527B0" w:rsidRPr="00DA607F">
              <w:rPr>
                <w:color w:val="000000"/>
                <w:sz w:val="16"/>
                <w:szCs w:val="16"/>
              </w:rPr>
              <w:t>ssociate professor</w:t>
            </w:r>
            <w:r w:rsidRPr="00DA607F">
              <w:rPr>
                <w:color w:val="000000"/>
                <w:sz w:val="16"/>
                <w:szCs w:val="16"/>
              </w:rPr>
              <w:t xml:space="preserve"> </w:t>
            </w:r>
            <w:r w:rsidR="00BD0DED">
              <w:rPr>
                <w:color w:val="000000"/>
                <w:sz w:val="16"/>
                <w:szCs w:val="16"/>
              </w:rPr>
              <w:t xml:space="preserve">  </w:t>
            </w:r>
            <w:r w:rsidR="000527B0" w:rsidRPr="00DA607F">
              <w:rPr>
                <w:color w:val="000000"/>
                <w:sz w:val="16"/>
                <w:szCs w:val="16"/>
              </w:rPr>
              <w:t>Tetsuya Miyashita</w:t>
            </w:r>
          </w:p>
          <w:p w14:paraId="2BB03D74" w14:textId="77777777" w:rsidR="00201C1A" w:rsidRPr="00DA607F" w:rsidRDefault="00201C1A" w:rsidP="00201C1A">
            <w:pPr>
              <w:ind w:left="480" w:hangingChars="300" w:hanging="480"/>
              <w:rPr>
                <w:sz w:val="16"/>
                <w:szCs w:val="16"/>
              </w:rPr>
            </w:pPr>
            <w:r>
              <w:rPr>
                <w:rFonts w:hAnsi="Times New Roman"/>
                <w:sz w:val="16"/>
                <w:szCs w:val="16"/>
              </w:rPr>
              <w:t xml:space="preserve">            </w:t>
            </w:r>
            <w:r w:rsidRPr="00401207">
              <w:rPr>
                <w:rFonts w:hAnsi="Times New Roman"/>
                <w:sz w:val="16"/>
                <w:szCs w:val="16"/>
              </w:rPr>
              <w:t>D</w:t>
            </w:r>
            <w:r>
              <w:rPr>
                <w:rFonts w:hAnsi="Times New Roman"/>
                <w:sz w:val="16"/>
                <w:szCs w:val="16"/>
              </w:rPr>
              <w:t>e</w:t>
            </w:r>
            <w:r w:rsidRPr="00401207">
              <w:rPr>
                <w:rFonts w:hAnsi="Times New Roman"/>
                <w:sz w:val="16"/>
                <w:szCs w:val="16"/>
              </w:rPr>
              <w:t>pt</w:t>
            </w:r>
            <w:r>
              <w:rPr>
                <w:rFonts w:hAnsi="Times New Roman"/>
                <w:sz w:val="16"/>
                <w:szCs w:val="16"/>
              </w:rPr>
              <w:t>.</w:t>
            </w:r>
            <w:r w:rsidRPr="00401207">
              <w:rPr>
                <w:rFonts w:hAnsi="Times New Roman"/>
                <w:sz w:val="16"/>
                <w:szCs w:val="16"/>
              </w:rPr>
              <w:t xml:space="preserve"> of Anesthesiology</w:t>
            </w:r>
            <w:r>
              <w:rPr>
                <w:rFonts w:hAnsi="Times New Roman"/>
                <w:sz w:val="16"/>
                <w:szCs w:val="16"/>
              </w:rPr>
              <w:t xml:space="preserve">    </w:t>
            </w:r>
            <w:r w:rsidR="00BD0DED">
              <w:rPr>
                <w:rFonts w:hAnsi="Times New Roman"/>
                <w:sz w:val="16"/>
                <w:szCs w:val="16"/>
              </w:rPr>
              <w:t xml:space="preserve">    </w:t>
            </w:r>
            <w:r w:rsidRPr="00DA607F">
              <w:rPr>
                <w:sz w:val="16"/>
                <w:szCs w:val="16"/>
              </w:rPr>
              <w:t xml:space="preserve"> </w:t>
            </w:r>
            <w:r w:rsidR="00BD0DED" w:rsidRPr="00BD0DED">
              <w:rPr>
                <w:color w:val="000000"/>
                <w:sz w:val="16"/>
                <w:szCs w:val="16"/>
              </w:rPr>
              <w:t>Assistant Professor</w:t>
            </w:r>
            <w:r w:rsidR="00BD0DED">
              <w:rPr>
                <w:color w:val="000000"/>
                <w:sz w:val="16"/>
                <w:szCs w:val="16"/>
              </w:rPr>
              <w:t xml:space="preserve"> </w:t>
            </w:r>
            <w:r w:rsidRPr="00DA607F">
              <w:rPr>
                <w:color w:val="000000"/>
                <w:sz w:val="16"/>
                <w:szCs w:val="16"/>
              </w:rPr>
              <w:t xml:space="preserve">  Itaru Watanabe</w:t>
            </w:r>
          </w:p>
          <w:p w14:paraId="233264FB" w14:textId="77777777" w:rsidR="00BD0DED" w:rsidRPr="00DA607F" w:rsidRDefault="00201C1A" w:rsidP="00DA607F">
            <w:pPr>
              <w:ind w:left="630" w:hangingChars="300" w:hanging="630"/>
              <w:rPr>
                <w:color w:val="000000"/>
              </w:rPr>
            </w:pPr>
            <w:r w:rsidRPr="00DA607F">
              <w:rPr>
                <w:color w:val="000000"/>
              </w:rPr>
              <w:t xml:space="preserve">         </w:t>
            </w:r>
            <w:r w:rsidRPr="00DA607F">
              <w:rPr>
                <w:sz w:val="16"/>
                <w:szCs w:val="16"/>
              </w:rPr>
              <w:t xml:space="preserve">Dept. of Anesthesiology        </w:t>
            </w:r>
            <w:r w:rsidR="00BD0DED">
              <w:rPr>
                <w:sz w:val="16"/>
                <w:szCs w:val="16"/>
              </w:rPr>
              <w:t xml:space="preserve"> </w:t>
            </w:r>
            <w:r w:rsidR="00BD0DED" w:rsidRPr="00BD0DED">
              <w:rPr>
                <w:color w:val="000000"/>
                <w:sz w:val="16"/>
                <w:szCs w:val="16"/>
              </w:rPr>
              <w:t>Assistant Professor</w:t>
            </w:r>
            <w:r w:rsidRPr="00DA607F">
              <w:rPr>
                <w:color w:val="000000"/>
                <w:sz w:val="16"/>
                <w:szCs w:val="16"/>
              </w:rPr>
              <w:t xml:space="preserve"> </w:t>
            </w:r>
            <w:r w:rsidR="00BD0DED">
              <w:rPr>
                <w:color w:val="000000"/>
                <w:sz w:val="16"/>
                <w:szCs w:val="16"/>
              </w:rPr>
              <w:t xml:space="preserve"> </w:t>
            </w:r>
            <w:r w:rsidRPr="00DA607F">
              <w:rPr>
                <w:color w:val="000000"/>
                <w:sz w:val="16"/>
                <w:szCs w:val="16"/>
              </w:rPr>
              <w:t xml:space="preserve"> Gaku Inagawa</w:t>
            </w:r>
          </w:p>
          <w:p w14:paraId="5F58C2DB" w14:textId="77777777" w:rsidR="00BD0DED" w:rsidRPr="00DA607F" w:rsidRDefault="00201C1A" w:rsidP="00DA607F">
            <w:pPr>
              <w:ind w:left="480" w:hangingChars="300" w:hanging="48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BD0DED"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 xml:space="preserve"> </w:t>
            </w:r>
            <w:r w:rsidRPr="00DA607F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DA607F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 </w:t>
            </w:r>
            <w:r w:rsidRPr="00DA607F">
              <w:rPr>
                <w:color w:val="000000"/>
                <w:sz w:val="16"/>
                <w:szCs w:val="16"/>
              </w:rPr>
              <w:t>Tatsuya Kondo</w:t>
            </w:r>
          </w:p>
          <w:p w14:paraId="6B3824F2" w14:textId="77777777" w:rsidR="00201C1A" w:rsidRDefault="00201C1A" w:rsidP="00DA607F">
            <w:pPr>
              <w:ind w:left="480" w:hangingChars="300" w:hanging="480"/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BD0DED">
              <w:rPr>
                <w:sz w:val="16"/>
                <w:szCs w:val="16"/>
              </w:rPr>
              <w:t xml:space="preserve">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</w:t>
            </w:r>
            <w:r w:rsidRPr="00401207" w:rsidDel="00201C1A">
              <w:rPr>
                <w:color w:val="000000"/>
                <w:sz w:val="16"/>
                <w:szCs w:val="16"/>
              </w:rPr>
              <w:t xml:space="preserve">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</w:t>
            </w:r>
            <w:r w:rsidR="00BD0DED">
              <w:rPr>
                <w:bCs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iromasa Kawakami</w:t>
            </w:r>
          </w:p>
          <w:p w14:paraId="63EE4C80" w14:textId="77777777" w:rsidR="00201C1A" w:rsidRDefault="00201C1A" w:rsidP="0054012E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</w:t>
            </w:r>
            <w:r w:rsidR="00BD0DED">
              <w:rPr>
                <w:bCs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itoshi Sato</w:t>
            </w:r>
          </w:p>
          <w:p w14:paraId="47F9BC9E" w14:textId="77777777" w:rsidR="00BD0DED" w:rsidRPr="0054012E" w:rsidRDefault="00201C1A" w:rsidP="0054012E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</w:t>
            </w:r>
            <w:r w:rsidR="00BD0DED">
              <w:rPr>
                <w:bCs/>
                <w:sz w:val="16"/>
                <w:szCs w:val="16"/>
              </w:rPr>
              <w:t xml:space="preserve"> </w:t>
            </w:r>
            <w:r w:rsidRPr="00401207">
              <w:rPr>
                <w:color w:val="000000"/>
                <w:sz w:val="16"/>
                <w:szCs w:val="16"/>
              </w:rPr>
              <w:t>Ta</w:t>
            </w:r>
            <w:r>
              <w:rPr>
                <w:color w:val="000000"/>
                <w:sz w:val="16"/>
                <w:szCs w:val="16"/>
              </w:rPr>
              <w:t>kayuki Kariya</w:t>
            </w:r>
            <w:r w:rsidDel="00201C1A">
              <w:rPr>
                <w:rFonts w:ascii="ＭＳ 明朝" w:hint="eastAsia"/>
                <w:color w:val="000000"/>
              </w:rPr>
              <w:t xml:space="preserve"> </w:t>
            </w:r>
          </w:p>
          <w:p w14:paraId="52C5C560" w14:textId="77777777" w:rsidR="0054012E" w:rsidRPr="0054012E" w:rsidRDefault="00BD0DED" w:rsidP="00DA607F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</w:t>
            </w:r>
            <w:r w:rsidR="00201C1A">
              <w:rPr>
                <w:sz w:val="16"/>
                <w:szCs w:val="16"/>
              </w:rPr>
              <w:t xml:space="preserve">  </w:t>
            </w:r>
            <w:r w:rsidR="00201C1A" w:rsidRPr="00401207">
              <w:rPr>
                <w:sz w:val="16"/>
                <w:szCs w:val="16"/>
              </w:rPr>
              <w:t>Dept. of Anesthesiology</w:t>
            </w:r>
            <w:r w:rsidR="00201C1A">
              <w:rPr>
                <w:sz w:val="16"/>
                <w:szCs w:val="16"/>
              </w:rPr>
              <w:t xml:space="preserve">        </w:t>
            </w:r>
            <w:r w:rsidR="00201C1A" w:rsidRPr="00401207" w:rsidDel="00201C1A">
              <w:rPr>
                <w:color w:val="000000"/>
                <w:sz w:val="16"/>
                <w:szCs w:val="16"/>
              </w:rPr>
              <w:t xml:space="preserve"> </w:t>
            </w:r>
            <w:r w:rsidR="00201C1A" w:rsidRPr="00401207">
              <w:rPr>
                <w:bCs/>
                <w:sz w:val="16"/>
                <w:szCs w:val="16"/>
              </w:rPr>
              <w:t>Research associate</w:t>
            </w:r>
            <w:r w:rsidR="00201C1A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 </w:t>
            </w:r>
            <w:r w:rsidR="00201C1A">
              <w:rPr>
                <w:color w:val="000000"/>
                <w:sz w:val="16"/>
                <w:szCs w:val="16"/>
              </w:rPr>
              <w:t>Yoshikazu Yamaguchi</w:t>
            </w:r>
          </w:p>
          <w:p w14:paraId="0831D4C3" w14:textId="77777777" w:rsidR="00201C1A" w:rsidRDefault="00DA607F" w:rsidP="006F620B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</w:t>
            </w:r>
            <w:r w:rsidR="00BD0DED">
              <w:rPr>
                <w:sz w:val="16"/>
                <w:szCs w:val="16"/>
              </w:rPr>
              <w:t xml:space="preserve">           </w:t>
            </w:r>
            <w:r w:rsidR="00201C1A" w:rsidRPr="00401207">
              <w:rPr>
                <w:sz w:val="16"/>
                <w:szCs w:val="16"/>
              </w:rPr>
              <w:t>Dept. of Anesthesiology</w:t>
            </w:r>
            <w:r w:rsidR="00201C1A">
              <w:rPr>
                <w:sz w:val="16"/>
                <w:szCs w:val="16"/>
              </w:rPr>
              <w:t xml:space="preserve">         </w:t>
            </w:r>
            <w:r w:rsidR="00201C1A" w:rsidRPr="00401207">
              <w:rPr>
                <w:bCs/>
                <w:sz w:val="16"/>
                <w:szCs w:val="16"/>
              </w:rPr>
              <w:t>Research associate</w:t>
            </w:r>
            <w:r w:rsidR="00201C1A">
              <w:rPr>
                <w:bCs/>
                <w:sz w:val="16"/>
                <w:szCs w:val="16"/>
              </w:rPr>
              <w:t xml:space="preserve">   </w:t>
            </w:r>
            <w:r w:rsidR="00201C1A">
              <w:rPr>
                <w:color w:val="000000"/>
                <w:sz w:val="16"/>
                <w:szCs w:val="16"/>
              </w:rPr>
              <w:t>Masashi Yokose</w:t>
            </w:r>
          </w:p>
          <w:p w14:paraId="7ABBEAFE" w14:textId="77777777" w:rsidR="0054012E" w:rsidRDefault="00BD0DED" w:rsidP="00DA607F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</w:t>
            </w:r>
            <w:r w:rsidR="00201C1A" w:rsidRPr="00401207">
              <w:rPr>
                <w:sz w:val="16"/>
                <w:szCs w:val="16"/>
              </w:rPr>
              <w:t>Dept. of Anesthesiology</w:t>
            </w:r>
            <w:r w:rsidR="00201C1A">
              <w:rPr>
                <w:sz w:val="16"/>
                <w:szCs w:val="16"/>
              </w:rPr>
              <w:t xml:space="preserve">         </w:t>
            </w:r>
            <w:r w:rsidR="00201C1A" w:rsidRPr="00401207">
              <w:rPr>
                <w:bCs/>
                <w:sz w:val="16"/>
                <w:szCs w:val="16"/>
              </w:rPr>
              <w:t>Research associate</w:t>
            </w:r>
            <w:r w:rsidR="00201C1A">
              <w:rPr>
                <w:bCs/>
                <w:sz w:val="16"/>
                <w:szCs w:val="16"/>
              </w:rPr>
              <w:t xml:space="preserve">   </w:t>
            </w:r>
            <w:r w:rsidR="00201C1A">
              <w:rPr>
                <w:color w:val="000000"/>
                <w:sz w:val="16"/>
                <w:szCs w:val="16"/>
              </w:rPr>
              <w:t>Akihiro Terahata</w:t>
            </w:r>
            <w:r w:rsidR="00201C1A" w:rsidRPr="0054012E" w:rsidDel="00201C1A">
              <w:rPr>
                <w:rFonts w:ascii="ＭＳ 明朝" w:hint="eastAsia"/>
                <w:color w:val="000000"/>
              </w:rPr>
              <w:t xml:space="preserve"> </w:t>
            </w:r>
          </w:p>
          <w:p w14:paraId="16330E48" w14:textId="77777777" w:rsidR="00201C1A" w:rsidRDefault="00BD0DED" w:rsidP="006F620B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</w:t>
            </w:r>
            <w:r w:rsidR="00201C1A" w:rsidRPr="00401207">
              <w:rPr>
                <w:sz w:val="16"/>
                <w:szCs w:val="16"/>
              </w:rPr>
              <w:t>Dept. of Anesthesiology</w:t>
            </w:r>
            <w:r w:rsidR="00201C1A">
              <w:rPr>
                <w:sz w:val="16"/>
                <w:szCs w:val="16"/>
              </w:rPr>
              <w:t xml:space="preserve">         </w:t>
            </w:r>
            <w:r w:rsidR="00201C1A" w:rsidRPr="00401207">
              <w:rPr>
                <w:bCs/>
                <w:sz w:val="16"/>
                <w:szCs w:val="16"/>
              </w:rPr>
              <w:t>Research associate</w:t>
            </w:r>
            <w:r w:rsidR="00201C1A">
              <w:rPr>
                <w:bCs/>
                <w:sz w:val="16"/>
                <w:szCs w:val="16"/>
              </w:rPr>
              <w:t xml:space="preserve">   </w:t>
            </w:r>
            <w:r w:rsidR="00201C1A">
              <w:rPr>
                <w:color w:val="000000"/>
                <w:sz w:val="16"/>
                <w:szCs w:val="16"/>
              </w:rPr>
              <w:t>Sayaka Tsuboi</w:t>
            </w:r>
          </w:p>
          <w:p w14:paraId="3FB7AB4F" w14:textId="77777777" w:rsidR="00950361" w:rsidRDefault="00950361" w:rsidP="006F620B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>
              <w:rPr>
                <w:bCs/>
                <w:sz w:val="16"/>
                <w:szCs w:val="16"/>
              </w:rPr>
              <w:t>Senior Resident      Kyoko Natsukawa</w:t>
            </w:r>
          </w:p>
          <w:p w14:paraId="0433D6A9" w14:textId="77777777" w:rsidR="00950361" w:rsidRDefault="00950361" w:rsidP="0054012E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>
              <w:rPr>
                <w:bCs/>
                <w:sz w:val="16"/>
                <w:szCs w:val="16"/>
              </w:rPr>
              <w:t>Senior Resident      Oki Sato</w:t>
            </w:r>
          </w:p>
          <w:p w14:paraId="53BEC685" w14:textId="77777777" w:rsidR="007A331C" w:rsidRPr="007A331C" w:rsidRDefault="00950361" w:rsidP="0054012E">
            <w:pPr>
              <w:rPr>
                <w:color w:val="000000"/>
              </w:rPr>
            </w:pPr>
            <w:r>
              <w:rPr>
                <w:sz w:val="16"/>
                <w:szCs w:val="16"/>
              </w:rPr>
              <w:t xml:space="preserve">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>
              <w:rPr>
                <w:bCs/>
                <w:sz w:val="16"/>
                <w:szCs w:val="16"/>
              </w:rPr>
              <w:t>Senior Resident      Atsushi Sakota</w:t>
            </w:r>
          </w:p>
        </w:tc>
      </w:tr>
      <w:tr w:rsidR="007A331C" w:rsidRPr="00793175" w14:paraId="24E7BB66" w14:textId="77777777" w:rsidTr="00144D00">
        <w:trPr>
          <w:trHeight w:val="575"/>
        </w:trPr>
        <w:tc>
          <w:tcPr>
            <w:tcW w:w="2784" w:type="dxa"/>
          </w:tcPr>
          <w:p w14:paraId="2563DC8F" w14:textId="77777777" w:rsidR="007A331C" w:rsidRPr="00793175" w:rsidRDefault="007A331C" w:rsidP="00DA607F">
            <w:r w:rsidRPr="00793175">
              <w:rPr>
                <w:rFonts w:hint="eastAsia"/>
              </w:rPr>
              <w:t>４</w:t>
            </w:r>
            <w:r w:rsidR="00034857">
              <w:t xml:space="preserve"> Personal Information       Manager</w:t>
            </w:r>
          </w:p>
        </w:tc>
        <w:tc>
          <w:tcPr>
            <w:tcW w:w="6816" w:type="dxa"/>
          </w:tcPr>
          <w:p w14:paraId="0311306C" w14:textId="77777777" w:rsidR="00BD0DED" w:rsidRDefault="00BD0DED" w:rsidP="00DA607F">
            <w:pPr>
              <w:rPr>
                <w:rFonts w:hAnsi="Times New Roman"/>
                <w:szCs w:val="21"/>
              </w:rPr>
            </w:pPr>
            <w:r w:rsidRPr="00DA607F">
              <w:rPr>
                <w:rFonts w:hAnsi="Times New Roman"/>
                <w:szCs w:val="21"/>
              </w:rPr>
              <w:t xml:space="preserve">Affiliation  Dept. of Anesthesiology   </w:t>
            </w:r>
          </w:p>
          <w:p w14:paraId="457B43E0" w14:textId="77777777" w:rsidR="007A331C" w:rsidRPr="00DA607F" w:rsidRDefault="00BD0DED" w:rsidP="00DA607F">
            <w:pPr>
              <w:rPr>
                <w:color w:val="000000"/>
                <w:szCs w:val="21"/>
              </w:rPr>
            </w:pPr>
            <w:r w:rsidRPr="00DA607F">
              <w:rPr>
                <w:rFonts w:hAnsi="Times New Roman"/>
                <w:szCs w:val="21"/>
              </w:rPr>
              <w:t>Title</w:t>
            </w:r>
            <w:r>
              <w:rPr>
                <w:rFonts w:hAnsi="Times New Roman"/>
                <w:szCs w:val="21"/>
              </w:rPr>
              <w:t xml:space="preserve"> </w:t>
            </w:r>
            <w:r w:rsidRPr="00DA607F">
              <w:rPr>
                <w:rFonts w:hAnsi="Times New Roman"/>
                <w:szCs w:val="21"/>
              </w:rPr>
              <w:t xml:space="preserve"> Lecturer</w:t>
            </w:r>
            <w:r>
              <w:rPr>
                <w:rFonts w:hAnsi="Times New Roman"/>
                <w:szCs w:val="21"/>
              </w:rPr>
              <w:t>,</w:t>
            </w:r>
            <w:r w:rsidRPr="00DA607F">
              <w:rPr>
                <w:rFonts w:hAnsi="Times New Roman"/>
                <w:szCs w:val="21"/>
              </w:rPr>
              <w:t xml:space="preserve">  Name </w:t>
            </w:r>
            <w:r>
              <w:rPr>
                <w:rFonts w:hAnsi="Times New Roman"/>
                <w:szCs w:val="21"/>
              </w:rPr>
              <w:t xml:space="preserve"> </w:t>
            </w:r>
            <w:r w:rsidRPr="00DA607F">
              <w:rPr>
                <w:rFonts w:hAnsi="Times New Roman"/>
                <w:szCs w:val="21"/>
              </w:rPr>
              <w:t>Yusuke Mizuno</w:t>
            </w:r>
          </w:p>
        </w:tc>
      </w:tr>
      <w:tr w:rsidR="007A331C" w:rsidRPr="00793175" w14:paraId="24659E46" w14:textId="77777777" w:rsidTr="00144D00">
        <w:trPr>
          <w:trHeight w:val="1200"/>
        </w:trPr>
        <w:tc>
          <w:tcPr>
            <w:tcW w:w="2784" w:type="dxa"/>
          </w:tcPr>
          <w:p w14:paraId="690D0C6C" w14:textId="77777777" w:rsidR="007A331C" w:rsidRPr="00793175" w:rsidRDefault="007A331C" w:rsidP="00144D00">
            <w:r w:rsidRPr="00793175">
              <w:rPr>
                <w:rFonts w:hint="eastAsia"/>
              </w:rPr>
              <w:t>５</w:t>
            </w:r>
            <w:r w:rsidR="00950361">
              <w:t xml:space="preserve"> Background and Significan</w:t>
            </w:r>
            <w:r w:rsidR="00997BA1">
              <w:t>c</w:t>
            </w:r>
            <w:r w:rsidR="00950361">
              <w:t>e of the Study</w:t>
            </w:r>
          </w:p>
          <w:p w14:paraId="34A2794E" w14:textId="77777777" w:rsidR="007A331C" w:rsidRPr="00793175" w:rsidRDefault="00DF5F3E" w:rsidP="00DA607F">
            <w:r>
              <w:t>(Process which led to this study and expected outcome)</w:t>
            </w:r>
          </w:p>
        </w:tc>
        <w:tc>
          <w:tcPr>
            <w:tcW w:w="6816" w:type="dxa"/>
          </w:tcPr>
          <w:p w14:paraId="581478A8" w14:textId="77777777" w:rsidR="007A331C" w:rsidRPr="00E634C0" w:rsidRDefault="002D2C85" w:rsidP="006F620B">
            <w:r w:rsidRPr="006F620B">
              <w:t>Enhanced postoperative recovery programs, which allow the unrestricted intake of clear liquids until 2 h before anesthesia, have become widely accepted,</w:t>
            </w:r>
            <w:r>
              <w:t xml:space="preserve"> </w:t>
            </w:r>
            <w:r w:rsidRPr="006F620B">
              <w:t>and preoperative administration of oral car</w:t>
            </w:r>
            <w:r w:rsidR="00997BA1">
              <w:t>b</w:t>
            </w:r>
            <w:r w:rsidRPr="006F620B">
              <w:t>ohydrate or oral rehydration solution</w:t>
            </w:r>
            <w:r>
              <w:t xml:space="preserve"> </w:t>
            </w:r>
            <w:r w:rsidRPr="006F620B">
              <w:t>has been recommended</w:t>
            </w:r>
            <w:r>
              <w:t xml:space="preserve">. </w:t>
            </w:r>
            <w:r w:rsidR="00AE6824" w:rsidRPr="006F620B">
              <w:t>Preoperative administration of oral car</w:t>
            </w:r>
            <w:r w:rsidR="00997BA1">
              <w:t>b</w:t>
            </w:r>
            <w:r w:rsidR="00AE6824" w:rsidRPr="006F620B">
              <w:t>ohydrate has been shown to reduce preoperative discomfort. Therefore,</w:t>
            </w:r>
            <w:r w:rsidR="00695DD7">
              <w:t xml:space="preserve"> </w:t>
            </w:r>
            <w:r w:rsidR="00AE6824" w:rsidRPr="006F620B">
              <w:t>we expect the higher quality of recovery in preoperative drinking groups than the fasting group.</w:t>
            </w:r>
          </w:p>
        </w:tc>
      </w:tr>
      <w:tr w:rsidR="007A331C" w:rsidRPr="00793175" w14:paraId="3BB20C56" w14:textId="77777777" w:rsidTr="00144D00">
        <w:trPr>
          <w:trHeight w:val="866"/>
        </w:trPr>
        <w:tc>
          <w:tcPr>
            <w:tcW w:w="2784" w:type="dxa"/>
          </w:tcPr>
          <w:p w14:paraId="6975A3B7" w14:textId="77777777" w:rsidR="007A331C" w:rsidRPr="00793175" w:rsidRDefault="007A331C" w:rsidP="0092260E">
            <w:r w:rsidRPr="00793175">
              <w:rPr>
                <w:rFonts w:hint="eastAsia"/>
              </w:rPr>
              <w:t>６</w:t>
            </w:r>
            <w:r w:rsidR="0092260E">
              <w:t xml:space="preserve"> Objective</w:t>
            </w:r>
          </w:p>
        </w:tc>
        <w:tc>
          <w:tcPr>
            <w:tcW w:w="6816" w:type="dxa"/>
          </w:tcPr>
          <w:p w14:paraId="61169DD6" w14:textId="5857E88D" w:rsidR="007A331C" w:rsidRPr="006F620B" w:rsidRDefault="008952CB" w:rsidP="00136250">
            <w:r w:rsidRPr="006F620B">
              <w:t xml:space="preserve">To </w:t>
            </w:r>
            <w:r w:rsidR="00136250">
              <w:t>evaluate</w:t>
            </w:r>
            <w:r w:rsidR="00136250" w:rsidRPr="006F620B">
              <w:t xml:space="preserve"> </w:t>
            </w:r>
            <w:r w:rsidRPr="006F620B">
              <w:t xml:space="preserve">the postoperative quality of recovery and QOL among </w:t>
            </w:r>
            <w:r w:rsidR="00461D38">
              <w:t xml:space="preserve">overnight </w:t>
            </w:r>
            <w:r w:rsidR="00461D38" w:rsidRPr="006F620B">
              <w:t>fasting</w:t>
            </w:r>
            <w:r w:rsidR="00461D38">
              <w:t>,</w:t>
            </w:r>
            <w:r w:rsidR="00461D38" w:rsidRPr="006F620B">
              <w:t xml:space="preserve"> </w:t>
            </w:r>
            <w:r w:rsidRPr="006F620B">
              <w:t>preoperative administration of oral car</w:t>
            </w:r>
            <w:r w:rsidR="00997BA1">
              <w:t>b</w:t>
            </w:r>
            <w:r w:rsidRPr="006F620B">
              <w:t xml:space="preserve">ohydrate or oral rehydration in a transperineal prostate brachytherapy or </w:t>
            </w:r>
            <w:r w:rsidRPr="006F620B">
              <w:lastRenderedPageBreak/>
              <w:t>lymphaticovenular anastomosis</w:t>
            </w:r>
            <w:r w:rsidR="00A845A7">
              <w:t>.</w:t>
            </w:r>
            <w:r w:rsidRPr="006F620B" w:rsidDel="008952CB">
              <w:t xml:space="preserve"> </w:t>
            </w:r>
          </w:p>
        </w:tc>
      </w:tr>
      <w:tr w:rsidR="007A331C" w:rsidRPr="00793175" w14:paraId="2A93F5F5" w14:textId="77777777" w:rsidTr="00144D00">
        <w:trPr>
          <w:trHeight w:val="804"/>
        </w:trPr>
        <w:tc>
          <w:tcPr>
            <w:tcW w:w="2784" w:type="dxa"/>
            <w:tcBorders>
              <w:bottom w:val="dashed" w:sz="4" w:space="0" w:color="auto"/>
            </w:tcBorders>
          </w:tcPr>
          <w:p w14:paraId="389000CE" w14:textId="77777777" w:rsidR="007A331C" w:rsidRPr="00793175" w:rsidRDefault="007A331C" w:rsidP="0092260E">
            <w:r w:rsidRPr="00793175">
              <w:rPr>
                <w:rFonts w:hint="eastAsia"/>
              </w:rPr>
              <w:lastRenderedPageBreak/>
              <w:t>７</w:t>
            </w:r>
            <w:r w:rsidR="0092260E">
              <w:t xml:space="preserve"> Subject</w:t>
            </w:r>
            <w:r w:rsidR="00875027">
              <w:t>s</w:t>
            </w:r>
          </w:p>
        </w:tc>
        <w:tc>
          <w:tcPr>
            <w:tcW w:w="6816" w:type="dxa"/>
          </w:tcPr>
          <w:p w14:paraId="077BB635" w14:textId="3991EFFF" w:rsidR="007A331C" w:rsidRPr="00793175" w:rsidRDefault="00D23350" w:rsidP="00144D00">
            <w:r>
              <w:t>Subject</w:t>
            </w:r>
            <w:r w:rsidR="00875027">
              <w:t>s</w:t>
            </w:r>
            <w:r w:rsidR="007A331C" w:rsidRPr="00793175">
              <w:rPr>
                <w:rFonts w:hint="eastAsia"/>
              </w:rPr>
              <w:t>（</w:t>
            </w:r>
            <w:r w:rsidR="00046ACA">
              <w:t xml:space="preserve">include </w:t>
            </w:r>
            <w:r>
              <w:t>sex, age,</w:t>
            </w:r>
            <w:r w:rsidR="00046ACA">
              <w:t xml:space="preserve"> healthy</w:t>
            </w:r>
            <w:r>
              <w:t xml:space="preserve"> or </w:t>
            </w:r>
            <w:r w:rsidR="00046ACA">
              <w:t xml:space="preserve">patient </w:t>
            </w:r>
            <w:r>
              <w:t>with</w:t>
            </w:r>
            <w:r w:rsidR="00046ACA">
              <w:t xml:space="preserve"> </w:t>
            </w:r>
            <w:r>
              <w:t>specific</w:t>
            </w:r>
            <w:r w:rsidR="00046ACA">
              <w:t xml:space="preserve"> disease, </w:t>
            </w:r>
            <w:r w:rsidR="00046ACA">
              <w:rPr>
                <w:rFonts w:hint="eastAsia"/>
              </w:rPr>
              <w:t>eligible</w:t>
            </w:r>
            <w:r w:rsidR="00046ACA">
              <w:t xml:space="preserve"> and exclusion criteria</w:t>
            </w:r>
            <w:r w:rsidR="007A331C" w:rsidRPr="00793175">
              <w:rPr>
                <w:rFonts w:hint="eastAsia"/>
              </w:rPr>
              <w:t>）</w:t>
            </w:r>
          </w:p>
          <w:p w14:paraId="3009BACA" w14:textId="2563FE63" w:rsidR="00046ACA" w:rsidRDefault="00046ACA" w:rsidP="00144D00">
            <w:r w:rsidRPr="00894367">
              <w:t xml:space="preserve">ASA physical status 1 and 2, age 20 to 79 years, who </w:t>
            </w:r>
            <w:r w:rsidR="00A208EE">
              <w:t>a</w:t>
            </w:r>
            <w:r w:rsidRPr="00894367">
              <w:t xml:space="preserve">re scheduled to undergo a </w:t>
            </w:r>
            <w:r w:rsidRPr="00345B78">
              <w:t>transperineal prostate brachytherapy</w:t>
            </w:r>
            <w:r>
              <w:t xml:space="preserve"> or </w:t>
            </w:r>
            <w:r w:rsidRPr="009B4133">
              <w:t>lymphaticovenular anastomosis</w:t>
            </w:r>
            <w:r>
              <w:t>.</w:t>
            </w:r>
          </w:p>
          <w:p w14:paraId="004F9F51" w14:textId="77777777" w:rsidR="00046ACA" w:rsidRDefault="00046ACA" w:rsidP="00144D00">
            <w:r>
              <w:t>P</w:t>
            </w:r>
            <w:r w:rsidRPr="00894367">
              <w:t xml:space="preserve">atients with impaired gastrointestinal motility, </w:t>
            </w:r>
            <w:r w:rsidRPr="00046ACA">
              <w:rPr>
                <w:rFonts w:hint="eastAsia"/>
              </w:rPr>
              <w:t>gastroesophageal reflux, potential difficult airway,</w:t>
            </w:r>
            <w:r>
              <w:t xml:space="preserve"> </w:t>
            </w:r>
            <w:r w:rsidRPr="00894367">
              <w:t>poor comprehension of Japanese, or</w:t>
            </w:r>
            <w:r>
              <w:t xml:space="preserve"> </w:t>
            </w:r>
            <w:r w:rsidRPr="00894367">
              <w:t>with psychiatric disorders</w:t>
            </w:r>
            <w:r>
              <w:t xml:space="preserve"> are excluded.</w:t>
            </w:r>
          </w:p>
          <w:p w14:paraId="099FA84B" w14:textId="77777777" w:rsidR="007A331C" w:rsidRPr="00793175" w:rsidRDefault="007A331C" w:rsidP="00144D00"/>
          <w:p w14:paraId="4D07EBC3" w14:textId="77777777" w:rsidR="007A331C" w:rsidRPr="00793175" w:rsidRDefault="00875027" w:rsidP="00144D00">
            <w:r>
              <w:t>Target number of subjects</w:t>
            </w:r>
            <w:r w:rsidR="007A331C" w:rsidRPr="00793175">
              <w:rPr>
                <w:rFonts w:hint="eastAsia"/>
              </w:rPr>
              <w:t>（</w:t>
            </w:r>
            <w:r w:rsidR="00F4521F">
              <w:t>Basis of calculation</w:t>
            </w:r>
            <w:r w:rsidR="007A331C" w:rsidRPr="00793175">
              <w:rPr>
                <w:rFonts w:hint="eastAsia"/>
              </w:rPr>
              <w:t>）</w:t>
            </w:r>
          </w:p>
          <w:p w14:paraId="43EC67A1" w14:textId="77777777" w:rsidR="00695DD7" w:rsidRDefault="00DA261E" w:rsidP="006F620B">
            <w:r>
              <w:rPr>
                <w:rFonts w:hint="eastAsia"/>
              </w:rPr>
              <w:t>250</w:t>
            </w:r>
            <w:r w:rsidR="00875027">
              <w:t xml:space="preserve"> patients. </w:t>
            </w:r>
          </w:p>
          <w:p w14:paraId="5F506733" w14:textId="77777777" w:rsidR="002C5E87" w:rsidRPr="00793175" w:rsidRDefault="00997BA1" w:rsidP="006F620B">
            <w:r w:rsidRPr="00401207">
              <w:t>Preoperative administration of oral car</w:t>
            </w:r>
            <w:r>
              <w:t>b</w:t>
            </w:r>
            <w:r w:rsidRPr="00401207">
              <w:t>ohydrate has been shown to reduce preoperative discomfort</w:t>
            </w:r>
            <w:r>
              <w:t xml:space="preserve"> significantly compared to overnight fasting in total of 250 patients (</w:t>
            </w:r>
            <w:r w:rsidR="002C5E87">
              <w:rPr>
                <w:rFonts w:hint="eastAsia"/>
              </w:rPr>
              <w:t>Anesthesia and Analgesia</w:t>
            </w:r>
            <w:r>
              <w:t xml:space="preserve"> 2001)</w:t>
            </w:r>
          </w:p>
        </w:tc>
      </w:tr>
      <w:tr w:rsidR="007A331C" w:rsidRPr="00793175" w14:paraId="3929DCB6" w14:textId="77777777" w:rsidTr="00144D00">
        <w:trPr>
          <w:trHeight w:val="4620"/>
        </w:trPr>
        <w:tc>
          <w:tcPr>
            <w:tcW w:w="2784" w:type="dxa"/>
            <w:tcBorders>
              <w:top w:val="dashed" w:sz="4" w:space="0" w:color="auto"/>
              <w:bottom w:val="dashed" w:sz="4" w:space="0" w:color="auto"/>
            </w:tcBorders>
          </w:tcPr>
          <w:p w14:paraId="094F7719" w14:textId="77777777" w:rsidR="007A331C" w:rsidRPr="00793175" w:rsidRDefault="007A331C" w:rsidP="00144D00">
            <w:r w:rsidRPr="00793175">
              <w:rPr>
                <w:rFonts w:hint="eastAsia"/>
              </w:rPr>
              <w:t>８</w:t>
            </w:r>
            <w:r w:rsidR="0092260E">
              <w:t xml:space="preserve"> Study Protocol</w:t>
            </w:r>
          </w:p>
          <w:p w14:paraId="4898AB4F" w14:textId="77777777" w:rsidR="007A331C" w:rsidRPr="00793175" w:rsidRDefault="003D3A01" w:rsidP="00144D00">
            <w:pPr>
              <w:numPr>
                <w:ilvl w:val="0"/>
                <w:numId w:val="1"/>
              </w:numPr>
            </w:pPr>
            <w:r>
              <w:t>Study Design</w:t>
            </w:r>
          </w:p>
          <w:p w14:paraId="23F0DC81" w14:textId="77777777" w:rsidR="007A331C" w:rsidRPr="00793175" w:rsidRDefault="007A331C" w:rsidP="00144D00"/>
        </w:tc>
        <w:tc>
          <w:tcPr>
            <w:tcW w:w="6816" w:type="dxa"/>
            <w:tcBorders>
              <w:bottom w:val="dashed" w:sz="4" w:space="0" w:color="auto"/>
            </w:tcBorders>
          </w:tcPr>
          <w:p w14:paraId="6A47FC6E" w14:textId="77777777" w:rsidR="007A331C" w:rsidRPr="007A331C" w:rsidRDefault="007A331C" w:rsidP="00144D00">
            <w:pPr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t>（</w:t>
            </w:r>
            <w:r w:rsidR="00695DD7">
              <w:rPr>
                <w:color w:val="000000"/>
              </w:rPr>
              <w:t>Mark the applying box.</w:t>
            </w:r>
            <w:r w:rsidRPr="007A331C">
              <w:rPr>
                <w:rFonts w:hint="eastAsia"/>
                <w:color w:val="000000"/>
              </w:rPr>
              <w:t>）</w:t>
            </w:r>
          </w:p>
          <w:p w14:paraId="66ABF14F" w14:textId="764BCFDA" w:rsidR="007A331C" w:rsidRPr="007A331C" w:rsidRDefault="00E542AB" w:rsidP="00144D00">
            <w:pPr>
              <w:rPr>
                <w:color w:val="000000"/>
              </w:rPr>
            </w:pPr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7A331C" w:rsidRPr="007A331C">
              <w:rPr>
                <w:rFonts w:hint="eastAsia"/>
                <w:color w:val="000000"/>
              </w:rPr>
              <w:t>Ⅰ．</w:t>
            </w:r>
            <w:r w:rsidR="006C297F">
              <w:rPr>
                <w:color w:val="000000"/>
              </w:rPr>
              <w:t xml:space="preserve">Clinical </w:t>
            </w:r>
            <w:r w:rsidR="00252912">
              <w:rPr>
                <w:color w:val="000000"/>
              </w:rPr>
              <w:t>S</w:t>
            </w:r>
            <w:r w:rsidR="006C297F">
              <w:rPr>
                <w:color w:val="000000"/>
              </w:rPr>
              <w:t>tudy</w:t>
            </w:r>
          </w:p>
          <w:p w14:paraId="6D554C5F" w14:textId="0AFDD15C" w:rsidR="007A331C" w:rsidRPr="007A331C" w:rsidRDefault="007A331C" w:rsidP="00144D00">
            <w:pPr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t>・</w:t>
            </w:r>
            <w:r w:rsidR="00303CBA">
              <w:rPr>
                <w:rFonts w:ascii="ＭＳ Ｐゴシック" w:eastAsia="ＭＳ Ｐゴシック" w:hAnsi="ＭＳ Ｐゴシック" w:hint="eastAsia"/>
              </w:rPr>
              <w:t>☑</w:t>
            </w:r>
            <w:r w:rsidR="00A97075">
              <w:rPr>
                <w:color w:val="000000"/>
              </w:rPr>
              <w:t>I</w:t>
            </w:r>
            <w:r w:rsidR="00C714FA">
              <w:rPr>
                <w:color w:val="000000"/>
              </w:rPr>
              <w:t xml:space="preserve">nterventional </w:t>
            </w:r>
            <w:r w:rsidR="00252912">
              <w:rPr>
                <w:color w:val="000000"/>
              </w:rPr>
              <w:t>S</w:t>
            </w:r>
            <w:r w:rsidR="00C714FA">
              <w:rPr>
                <w:color w:val="000000"/>
              </w:rPr>
              <w:t>tudy</w:t>
            </w:r>
            <w:r w:rsidRPr="007A331C">
              <w:rPr>
                <w:rFonts w:hint="eastAsia"/>
                <w:color w:val="000000"/>
              </w:rPr>
              <w:t>（</w:t>
            </w:r>
            <w:r w:rsidR="00C714FA">
              <w:rPr>
                <w:color w:val="000000"/>
              </w:rPr>
              <w:t>study which accompany the intervention</w:t>
            </w:r>
            <w:r w:rsidRPr="007A331C">
              <w:rPr>
                <w:rFonts w:hint="eastAsia"/>
                <w:color w:val="000000"/>
              </w:rPr>
              <w:t>；</w:t>
            </w:r>
            <w:r w:rsidR="00BA170A">
              <w:rPr>
                <w:rFonts w:hint="eastAsia"/>
                <w:color w:val="000000"/>
              </w:rPr>
              <w:t>t</w:t>
            </w:r>
            <w:r w:rsidR="00A97075">
              <w:rPr>
                <w:color w:val="000000"/>
              </w:rPr>
              <w:t xml:space="preserve">hose that meet </w:t>
            </w:r>
            <w:r w:rsidRPr="007A331C">
              <w:rPr>
                <w:rFonts w:hint="eastAsia"/>
                <w:color w:val="000000"/>
              </w:rPr>
              <w:t>①</w:t>
            </w:r>
            <w:r w:rsidR="00A97075">
              <w:rPr>
                <w:color w:val="000000"/>
              </w:rPr>
              <w:t>or</w:t>
            </w:r>
            <w:r w:rsidRPr="007A331C">
              <w:rPr>
                <w:rFonts w:hint="eastAsia"/>
                <w:color w:val="000000"/>
              </w:rPr>
              <w:t>②</w:t>
            </w:r>
            <w:r w:rsidR="00A97075">
              <w:rPr>
                <w:color w:val="000000"/>
              </w:rPr>
              <w:t xml:space="preserve"> stated below</w:t>
            </w:r>
            <w:r w:rsidRPr="007A331C">
              <w:rPr>
                <w:rFonts w:hint="eastAsia"/>
                <w:color w:val="000000"/>
              </w:rPr>
              <w:t>）</w:t>
            </w:r>
          </w:p>
          <w:p w14:paraId="7C5FCF32" w14:textId="465566D3" w:rsidR="007A331C" w:rsidRPr="007A331C" w:rsidRDefault="003C5ABA" w:rsidP="00144D00">
            <w:pPr>
              <w:ind w:firstLineChars="100" w:firstLine="210"/>
              <w:rPr>
                <w:color w:val="000000"/>
              </w:rPr>
            </w:pPr>
            <w:r>
              <w:rPr>
                <w:color w:val="000000"/>
              </w:rPr>
              <w:t>Type of intervention</w:t>
            </w:r>
          </w:p>
          <w:p w14:paraId="029CA695" w14:textId="77777777" w:rsidR="007A331C" w:rsidRPr="007A331C" w:rsidRDefault="007A331C" w:rsidP="00144D00">
            <w:pPr>
              <w:ind w:firstLineChars="100" w:firstLine="210"/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t>（</w:t>
            </w:r>
            <w:r w:rsidR="00303CBA">
              <w:rPr>
                <w:rFonts w:ascii="ＭＳ Ｐゴシック" w:eastAsia="ＭＳ Ｐゴシック" w:hAnsi="ＭＳ Ｐゴシック" w:hint="eastAsia"/>
              </w:rPr>
              <w:t>☑</w:t>
            </w:r>
            <w:r w:rsidR="00AE28CC">
              <w:rPr>
                <w:color w:val="000000"/>
              </w:rPr>
              <w:t xml:space="preserve">drugs </w:t>
            </w:r>
            <w:r w:rsidRPr="007A331C">
              <w:rPr>
                <w:rFonts w:hint="eastAsia"/>
                <w:color w:val="000000"/>
              </w:rPr>
              <w:t>□</w:t>
            </w:r>
            <w:r w:rsidR="00AE28CC">
              <w:rPr>
                <w:color w:val="000000"/>
              </w:rPr>
              <w:t xml:space="preserve">vaccine </w:t>
            </w:r>
            <w:r w:rsidRPr="007A331C">
              <w:rPr>
                <w:rFonts w:hint="eastAsia"/>
                <w:color w:val="000000"/>
              </w:rPr>
              <w:t>□</w:t>
            </w:r>
            <w:r w:rsidR="00AE28CC">
              <w:rPr>
                <w:color w:val="000000"/>
              </w:rPr>
              <w:t xml:space="preserve">gene </w:t>
            </w:r>
            <w:r w:rsidRPr="007A331C">
              <w:rPr>
                <w:rFonts w:hint="eastAsia"/>
                <w:color w:val="000000"/>
              </w:rPr>
              <w:t>□</w:t>
            </w:r>
            <w:r w:rsidR="00AE28CC">
              <w:rPr>
                <w:color w:val="000000"/>
              </w:rPr>
              <w:t>food</w:t>
            </w:r>
            <w:r w:rsidR="00C714FA">
              <w:rPr>
                <w:color w:val="000000"/>
              </w:rPr>
              <w:t>s</w:t>
            </w:r>
            <w:r w:rsidR="00AE28CC">
              <w:rPr>
                <w:color w:val="000000"/>
              </w:rPr>
              <w:t xml:space="preserve"> </w:t>
            </w:r>
            <w:r w:rsidRPr="007A331C">
              <w:rPr>
                <w:rFonts w:hint="eastAsia"/>
                <w:color w:val="000000"/>
              </w:rPr>
              <w:t>□</w:t>
            </w:r>
            <w:r w:rsidR="00E66FDA">
              <w:rPr>
                <w:color w:val="000000"/>
              </w:rPr>
              <w:t>equipment</w:t>
            </w:r>
            <w:r w:rsidR="00C714FA">
              <w:rPr>
                <w:color w:val="000000"/>
              </w:rPr>
              <w:t>, devices</w:t>
            </w:r>
          </w:p>
          <w:p w14:paraId="4EAF4784" w14:textId="55569387" w:rsidR="007A331C" w:rsidRPr="007A331C" w:rsidRDefault="007A331C" w:rsidP="00144D00">
            <w:pPr>
              <w:ind w:firstLineChars="100" w:firstLine="210"/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t xml:space="preserve">　□</w:t>
            </w:r>
            <w:r w:rsidR="00BA170A">
              <w:rPr>
                <w:color w:val="000000"/>
              </w:rPr>
              <w:t xml:space="preserve">behavior </w:t>
            </w:r>
            <w:r w:rsidRPr="007A331C">
              <w:rPr>
                <w:rFonts w:hint="eastAsia"/>
                <w:color w:val="000000"/>
              </w:rPr>
              <w:t>□</w:t>
            </w:r>
            <w:r w:rsidR="00E66FDA">
              <w:rPr>
                <w:color w:val="000000"/>
              </w:rPr>
              <w:t xml:space="preserve">procedure </w:t>
            </w:r>
            <w:r w:rsidRPr="007A331C">
              <w:rPr>
                <w:rFonts w:hint="eastAsia"/>
                <w:color w:val="000000"/>
              </w:rPr>
              <w:t>□</w:t>
            </w:r>
            <w:r w:rsidR="00E66FDA">
              <w:rPr>
                <w:color w:val="000000"/>
              </w:rPr>
              <w:t>other</w:t>
            </w:r>
            <w:r w:rsidRPr="007A331C">
              <w:rPr>
                <w:rFonts w:hint="eastAsia"/>
                <w:color w:val="000000"/>
              </w:rPr>
              <w:t>（　　　　　　　　　　））</w:t>
            </w:r>
          </w:p>
          <w:p w14:paraId="3557854C" w14:textId="79ED24C7" w:rsidR="007A331C" w:rsidRPr="007A331C" w:rsidRDefault="007A331C" w:rsidP="00144D00">
            <w:pPr>
              <w:ind w:firstLineChars="100" w:firstLine="210"/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t>□①</w:t>
            </w:r>
            <w:r w:rsidR="00BA170A" w:rsidRPr="00BA170A">
              <w:rPr>
                <w:color w:val="000000"/>
              </w:rPr>
              <w:t xml:space="preserve">Medical act beyond the </w:t>
            </w:r>
            <w:r w:rsidR="00BA170A">
              <w:rPr>
                <w:color w:val="000000"/>
              </w:rPr>
              <w:t xml:space="preserve">ordinary </w:t>
            </w:r>
            <w:r w:rsidR="00BA170A" w:rsidRPr="00BA170A">
              <w:rPr>
                <w:color w:val="000000"/>
              </w:rPr>
              <w:t>treatment</w:t>
            </w:r>
            <w:r w:rsidR="00BA170A">
              <w:rPr>
                <w:color w:val="000000"/>
              </w:rPr>
              <w:t xml:space="preserve"> for the study</w:t>
            </w:r>
          </w:p>
          <w:p w14:paraId="541C92A5" w14:textId="74A9C322" w:rsidR="00252912" w:rsidRDefault="00303CBA" w:rsidP="00144D00">
            <w:pPr>
              <w:ind w:leftChars="100" w:left="210"/>
            </w:pPr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7A331C" w:rsidRPr="007A331C">
              <w:rPr>
                <w:rFonts w:hint="eastAsia"/>
                <w:color w:val="000000"/>
              </w:rPr>
              <w:t>②</w:t>
            </w:r>
            <w:r w:rsidR="00BA170A" w:rsidRPr="00BA170A">
              <w:rPr>
                <w:color w:val="000000"/>
              </w:rPr>
              <w:t xml:space="preserve">Medical act </w:t>
            </w:r>
            <w:r w:rsidR="00BA170A">
              <w:rPr>
                <w:color w:val="000000"/>
              </w:rPr>
              <w:t>within the ordinary</w:t>
            </w:r>
            <w:r w:rsidR="00BA170A" w:rsidRPr="00BA170A">
              <w:rPr>
                <w:color w:val="000000"/>
              </w:rPr>
              <w:t xml:space="preserve"> treatment</w:t>
            </w:r>
          </w:p>
          <w:p w14:paraId="79A18621" w14:textId="65653282" w:rsidR="007A331C" w:rsidRPr="00793175" w:rsidRDefault="00252912" w:rsidP="00144D00">
            <w:pPr>
              <w:ind w:leftChars="100" w:left="210"/>
            </w:pPr>
            <w:r>
              <w:t>Parallel-group trial allocating</w:t>
            </w:r>
            <w:r w:rsidR="00BB388E">
              <w:t xml:space="preserve"> the subjects to more than two groups</w:t>
            </w:r>
            <w:r>
              <w:t xml:space="preserve"> comparing the treatment, diagnosis, or</w:t>
            </w:r>
            <w:r w:rsidRPr="00252912">
              <w:t xml:space="preserve"> prevention</w:t>
            </w:r>
            <w:r>
              <w:t>, etc.</w:t>
            </w:r>
          </w:p>
          <w:p w14:paraId="44A391CE" w14:textId="57D66D53" w:rsidR="007A331C" w:rsidRPr="00793175" w:rsidRDefault="007A331C" w:rsidP="00144D00">
            <w:pPr>
              <w:ind w:leftChars="100" w:left="210"/>
            </w:pPr>
            <w:r w:rsidRPr="00793175">
              <w:rPr>
                <w:rFonts w:hint="eastAsia"/>
              </w:rPr>
              <w:t>（</w:t>
            </w:r>
            <w:r w:rsidR="00252912">
              <w:t>Allocation Method</w:t>
            </w:r>
            <w:r w:rsidRPr="00793175">
              <w:rPr>
                <w:rFonts w:hint="eastAsia"/>
              </w:rPr>
              <w:t>：</w:t>
            </w:r>
            <w:r w:rsidR="00303CBA">
              <w:rPr>
                <w:rFonts w:ascii="ＭＳ Ｐゴシック" w:eastAsia="ＭＳ Ｐゴシック" w:hAnsi="ＭＳ Ｐゴシック" w:hint="eastAsia"/>
              </w:rPr>
              <w:t>☑</w:t>
            </w:r>
            <w:r w:rsidR="006C3C86">
              <w:t>Randomized</w:t>
            </w:r>
            <w:r w:rsidRPr="00793175">
              <w:rPr>
                <w:rFonts w:hint="eastAsia"/>
              </w:rPr>
              <w:t xml:space="preserve">　□</w:t>
            </w:r>
            <w:r w:rsidR="006C3C86">
              <w:t>Not randomized</w:t>
            </w:r>
            <w:r w:rsidRPr="00793175">
              <w:rPr>
                <w:rFonts w:hint="eastAsia"/>
              </w:rPr>
              <w:t>）</w:t>
            </w:r>
          </w:p>
          <w:p w14:paraId="521D6261" w14:textId="5A2514FA" w:rsidR="007A331C" w:rsidRPr="00793175" w:rsidRDefault="007A331C" w:rsidP="00144D00">
            <w:r w:rsidRPr="00793175">
              <w:rPr>
                <w:rFonts w:hint="eastAsia"/>
              </w:rPr>
              <w:t>⇒</w:t>
            </w:r>
            <w:r w:rsidR="00594759">
              <w:t>Need to pre-register the protocol to the specific data base.</w:t>
            </w:r>
          </w:p>
          <w:p w14:paraId="4C53F536" w14:textId="77777777" w:rsidR="007A331C" w:rsidRPr="00793175" w:rsidRDefault="007A331C" w:rsidP="00144D00"/>
          <w:p w14:paraId="4BF2E784" w14:textId="5BA2927C" w:rsidR="007A331C" w:rsidRPr="00793175" w:rsidRDefault="007A331C" w:rsidP="00144D00">
            <w:pPr>
              <w:ind w:left="210" w:hangingChars="100" w:hanging="210"/>
            </w:pPr>
            <w:r>
              <w:rPr>
                <w:rFonts w:hint="eastAsia"/>
              </w:rPr>
              <w:t>・□</w:t>
            </w:r>
            <w:r w:rsidR="00A97075">
              <w:t>O</w:t>
            </w:r>
            <w:r w:rsidR="00C714FA">
              <w:t xml:space="preserve">bservational </w:t>
            </w:r>
            <w:r w:rsidR="00252912">
              <w:t>S</w:t>
            </w:r>
            <w:r w:rsidR="00C714FA">
              <w:t>tudy</w:t>
            </w:r>
            <w:r w:rsidRPr="00793175">
              <w:rPr>
                <w:rFonts w:hint="eastAsia"/>
              </w:rPr>
              <w:t>（</w:t>
            </w:r>
            <w:r w:rsidR="00C714FA">
              <w:t>study which does not involve the intervention</w:t>
            </w:r>
            <w:r w:rsidRPr="00793175">
              <w:rPr>
                <w:rFonts w:hint="eastAsia"/>
              </w:rPr>
              <w:t>）</w:t>
            </w:r>
          </w:p>
          <w:p w14:paraId="43AE4370" w14:textId="06DA8CD2" w:rsidR="00252912" w:rsidRDefault="007A331C" w:rsidP="00144D00">
            <w:pPr>
              <w:ind w:left="210" w:hangingChars="100" w:hanging="210"/>
            </w:pPr>
            <w:r w:rsidRPr="00793175">
              <w:rPr>
                <w:rFonts w:hint="eastAsia"/>
              </w:rPr>
              <w:t>（</w:t>
            </w:r>
            <w:r w:rsidR="00252912" w:rsidRPr="00BA170A">
              <w:rPr>
                <w:color w:val="000000"/>
              </w:rPr>
              <w:t xml:space="preserve">Medical act </w:t>
            </w:r>
            <w:r w:rsidR="00252912">
              <w:rPr>
                <w:color w:val="000000"/>
              </w:rPr>
              <w:t>within the ordinary</w:t>
            </w:r>
            <w:r w:rsidR="00252912" w:rsidRPr="00BA170A">
              <w:rPr>
                <w:color w:val="000000"/>
              </w:rPr>
              <w:t xml:space="preserve"> treatment</w:t>
            </w:r>
          </w:p>
          <w:p w14:paraId="40A8970F" w14:textId="1FF3D293" w:rsidR="007A331C" w:rsidRPr="00793175" w:rsidRDefault="00EF75BC" w:rsidP="005B5986">
            <w:pPr>
              <w:ind w:leftChars="87" w:left="206" w:hangingChars="11" w:hanging="23"/>
            </w:pPr>
            <w:r>
              <w:t>Study with no allocation needed, using records, results, or samples from a clinical work. For example, a case study.</w:t>
            </w:r>
            <w:r w:rsidR="007A331C" w:rsidRPr="00793175">
              <w:rPr>
                <w:rFonts w:hint="eastAsia"/>
              </w:rPr>
              <w:t>）</w:t>
            </w:r>
          </w:p>
          <w:p w14:paraId="1EB7E7B4" w14:textId="112093F6" w:rsidR="001B2EDF" w:rsidRDefault="001B2EDF" w:rsidP="00144D00">
            <w:pPr>
              <w:ind w:leftChars="100" w:left="210"/>
            </w:pPr>
            <w:r w:rsidRPr="00793175">
              <w:rPr>
                <w:rFonts w:hint="eastAsia"/>
              </w:rPr>
              <w:t>□</w:t>
            </w:r>
            <w:r w:rsidR="00252912">
              <w:t>Case Study</w:t>
            </w:r>
            <w:r w:rsidR="007A331C" w:rsidRPr="00793175">
              <w:rPr>
                <w:rFonts w:hint="eastAsia"/>
              </w:rPr>
              <w:t xml:space="preserve">　□</w:t>
            </w:r>
            <w:r w:rsidR="00D9467F">
              <w:t>Follow-up Survey for Prognosis</w:t>
            </w:r>
          </w:p>
          <w:p w14:paraId="1040A249" w14:textId="055DD77D" w:rsidR="007A331C" w:rsidRPr="007A331C" w:rsidRDefault="007A331C" w:rsidP="00144D00">
            <w:pPr>
              <w:ind w:leftChars="100" w:left="210"/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t>□</w:t>
            </w:r>
            <w:r w:rsidR="00D9467F">
              <w:rPr>
                <w:color w:val="000000"/>
              </w:rPr>
              <w:t>Data-base for the Specific Disesase</w:t>
            </w:r>
            <w:r w:rsidR="001B2EDF">
              <w:rPr>
                <w:rFonts w:hint="eastAsia"/>
                <w:color w:val="000000"/>
              </w:rPr>
              <w:t xml:space="preserve">　</w:t>
            </w:r>
            <w:r w:rsidR="001B2EDF" w:rsidRPr="00793175">
              <w:rPr>
                <w:rFonts w:hint="eastAsia"/>
              </w:rPr>
              <w:t>□</w:t>
            </w:r>
            <w:r w:rsidR="00A60DA5">
              <w:t>Case-Control Study</w:t>
            </w:r>
          </w:p>
          <w:p w14:paraId="1A9E7F59" w14:textId="77777777" w:rsidR="007A331C" w:rsidRPr="007A331C" w:rsidRDefault="007A331C" w:rsidP="00144D00">
            <w:pPr>
              <w:ind w:leftChars="100" w:left="210"/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t>□</w:t>
            </w:r>
            <w:r w:rsidR="00A97075">
              <w:rPr>
                <w:color w:val="000000"/>
              </w:rPr>
              <w:t>Other</w:t>
            </w:r>
            <w:r w:rsidRPr="007A331C">
              <w:rPr>
                <w:rFonts w:hint="eastAsia"/>
                <w:color w:val="000000"/>
              </w:rPr>
              <w:t>（　　　　　　　　　　　　　　　　　　　　　　　）</w:t>
            </w:r>
          </w:p>
          <w:p w14:paraId="4D882EFB" w14:textId="77777777" w:rsidR="007A331C" w:rsidRPr="007A331C" w:rsidRDefault="007A331C" w:rsidP="00144D00">
            <w:pPr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t>⇒</w:t>
            </w:r>
            <w:r w:rsidR="00A97075">
              <w:rPr>
                <w:color w:val="000000"/>
              </w:rPr>
              <w:t>No need to register</w:t>
            </w:r>
          </w:p>
          <w:p w14:paraId="7C7F2F1E" w14:textId="77777777" w:rsidR="007A331C" w:rsidRPr="007A331C" w:rsidRDefault="007A331C" w:rsidP="00144D00">
            <w:pPr>
              <w:rPr>
                <w:color w:val="000000"/>
              </w:rPr>
            </w:pPr>
          </w:p>
          <w:p w14:paraId="363F8D3B" w14:textId="77777777" w:rsidR="007A331C" w:rsidRPr="007A331C" w:rsidRDefault="007A331C" w:rsidP="00144D00">
            <w:pPr>
              <w:rPr>
                <w:color w:val="000000"/>
              </w:rPr>
            </w:pPr>
            <w:r w:rsidRPr="007A331C">
              <w:rPr>
                <w:rFonts w:hint="eastAsia"/>
                <w:color w:val="000000"/>
              </w:rPr>
              <w:lastRenderedPageBreak/>
              <w:t>□Ⅱ．</w:t>
            </w:r>
            <w:r w:rsidR="006C297F">
              <w:rPr>
                <w:color w:val="000000"/>
              </w:rPr>
              <w:t>Study which is not a clinical study</w:t>
            </w:r>
          </w:p>
          <w:p w14:paraId="3F19E9AC" w14:textId="77777777" w:rsidR="007A331C" w:rsidRPr="00874A81" w:rsidRDefault="007A331C" w:rsidP="00144D00">
            <w:r w:rsidRPr="007A331C">
              <w:rPr>
                <w:rFonts w:hint="eastAsia"/>
                <w:color w:val="000000"/>
              </w:rPr>
              <w:t>（</w:t>
            </w:r>
            <w:r w:rsidR="006C297F">
              <w:rPr>
                <w:color w:val="000000"/>
              </w:rPr>
              <w:t>Describe specifically.</w:t>
            </w:r>
            <w:r>
              <w:rPr>
                <w:rFonts w:hint="eastAsia"/>
              </w:rPr>
              <w:t>）</w:t>
            </w:r>
          </w:p>
          <w:p w14:paraId="60265222" w14:textId="77777777" w:rsidR="007A331C" w:rsidRPr="00793175" w:rsidRDefault="007A331C" w:rsidP="00144D00"/>
        </w:tc>
      </w:tr>
      <w:tr w:rsidR="007A331C" w:rsidRPr="00793175" w14:paraId="2470FC11" w14:textId="77777777" w:rsidTr="00BA09CB">
        <w:trPr>
          <w:trHeight w:val="932"/>
        </w:trPr>
        <w:tc>
          <w:tcPr>
            <w:tcW w:w="2784" w:type="dxa"/>
            <w:tcBorders>
              <w:top w:val="dashed" w:sz="4" w:space="0" w:color="auto"/>
              <w:bottom w:val="dashed" w:sz="4" w:space="0" w:color="auto"/>
            </w:tcBorders>
          </w:tcPr>
          <w:p w14:paraId="1604FD59" w14:textId="77777777" w:rsidR="007A331C" w:rsidRPr="00793175" w:rsidRDefault="002E1DCD" w:rsidP="00144D00">
            <w:pPr>
              <w:numPr>
                <w:ilvl w:val="0"/>
                <w:numId w:val="2"/>
              </w:numPr>
            </w:pPr>
            <w:r>
              <w:lastRenderedPageBreak/>
              <w:t>Primary Outcome</w:t>
            </w:r>
          </w:p>
          <w:p w14:paraId="587800E5" w14:textId="77777777" w:rsidR="007A331C" w:rsidRPr="00793175" w:rsidRDefault="002E1DCD" w:rsidP="00144D00">
            <w:r>
              <w:t>(Endpoint)</w:t>
            </w:r>
          </w:p>
          <w:p w14:paraId="0EC72890" w14:textId="77777777" w:rsidR="007A331C" w:rsidRPr="00793175" w:rsidRDefault="007A331C" w:rsidP="00144D00"/>
        </w:tc>
        <w:tc>
          <w:tcPr>
            <w:tcW w:w="6816" w:type="dxa"/>
            <w:tcBorders>
              <w:top w:val="dashed" w:sz="4" w:space="0" w:color="auto"/>
              <w:bottom w:val="dashed" w:sz="4" w:space="0" w:color="auto"/>
            </w:tcBorders>
          </w:tcPr>
          <w:p w14:paraId="096BC7D9" w14:textId="77777777" w:rsidR="00697E3A" w:rsidRDefault="002E1DCD" w:rsidP="00697E3A">
            <w:pPr>
              <w:numPr>
                <w:ilvl w:val="0"/>
                <w:numId w:val="7"/>
              </w:numPr>
              <w:tabs>
                <w:tab w:val="num" w:pos="486"/>
              </w:tabs>
              <w:ind w:left="486" w:hanging="486"/>
            </w:pPr>
            <w:r>
              <w:t>Quality of Recovery of the postoperative day 1</w:t>
            </w:r>
          </w:p>
          <w:p w14:paraId="06DE97C4" w14:textId="77777777" w:rsidR="007A331C" w:rsidRPr="00793175" w:rsidRDefault="00697E3A" w:rsidP="006C54A6">
            <w:pPr>
              <w:numPr>
                <w:ilvl w:val="0"/>
                <w:numId w:val="7"/>
              </w:numPr>
              <w:tabs>
                <w:tab w:val="num" w:pos="486"/>
              </w:tabs>
              <w:ind w:left="486" w:hanging="486"/>
            </w:pPr>
            <w:r>
              <w:t>QOL</w:t>
            </w:r>
            <w:r w:rsidR="002E1DCD">
              <w:t xml:space="preserve"> </w:t>
            </w:r>
            <w:r w:rsidR="00B66248">
              <w:t xml:space="preserve">of the postoperative 1 and 3 months </w:t>
            </w:r>
          </w:p>
        </w:tc>
      </w:tr>
      <w:tr w:rsidR="007A331C" w:rsidRPr="00793175" w14:paraId="0F69F521" w14:textId="77777777" w:rsidTr="00BA09CB">
        <w:trPr>
          <w:trHeight w:val="726"/>
        </w:trPr>
        <w:tc>
          <w:tcPr>
            <w:tcW w:w="2784" w:type="dxa"/>
            <w:tcBorders>
              <w:top w:val="dashed" w:sz="4" w:space="0" w:color="auto"/>
            </w:tcBorders>
          </w:tcPr>
          <w:p w14:paraId="1D82E50E" w14:textId="7C207CD8" w:rsidR="007A331C" w:rsidRPr="00793175" w:rsidRDefault="007A331C">
            <w:r w:rsidRPr="00793175">
              <w:rPr>
                <w:rFonts w:hint="eastAsia"/>
              </w:rPr>
              <w:t>（３）</w:t>
            </w:r>
            <w:r w:rsidR="003C5ABA">
              <w:t>Methods</w:t>
            </w:r>
          </w:p>
        </w:tc>
        <w:tc>
          <w:tcPr>
            <w:tcW w:w="6816" w:type="dxa"/>
            <w:tcBorders>
              <w:top w:val="dashed" w:sz="4" w:space="0" w:color="auto"/>
            </w:tcBorders>
          </w:tcPr>
          <w:p w14:paraId="0F26D783" w14:textId="6FD7D667" w:rsidR="003C5ABA" w:rsidRDefault="00FD4D13" w:rsidP="005B5986">
            <w:pPr>
              <w:numPr>
                <w:ilvl w:val="1"/>
                <w:numId w:val="7"/>
              </w:numPr>
              <w:tabs>
                <w:tab w:val="clear" w:pos="737"/>
                <w:tab w:val="num" w:pos="468"/>
              </w:tabs>
              <w:ind w:left="468" w:hanging="453"/>
            </w:pPr>
            <w:r>
              <w:t>C</w:t>
            </w:r>
            <w:r w:rsidR="003C5ABA" w:rsidRPr="00C00C0B">
              <w:t>omplete the Japanese version of QoR-40 questionnaire</w:t>
            </w:r>
            <w:r w:rsidR="003C5ABA" w:rsidDel="003C5ABA">
              <w:rPr>
                <w:rFonts w:hint="eastAsia"/>
              </w:rPr>
              <w:t xml:space="preserve"> </w:t>
            </w:r>
            <w:r w:rsidR="003C5ABA">
              <w:t>on postoperative day</w:t>
            </w:r>
            <w:r>
              <w:t xml:space="preserve"> 1</w:t>
            </w:r>
          </w:p>
          <w:p w14:paraId="4DB7F6EE" w14:textId="2D622111" w:rsidR="006C54A6" w:rsidRDefault="00FD4D13" w:rsidP="005B5986">
            <w:pPr>
              <w:numPr>
                <w:ilvl w:val="1"/>
                <w:numId w:val="7"/>
              </w:numPr>
              <w:tabs>
                <w:tab w:val="clear" w:pos="737"/>
                <w:tab w:val="num" w:pos="468"/>
              </w:tabs>
              <w:ind w:left="468" w:hanging="453"/>
            </w:pPr>
            <w:r>
              <w:t>Complete the</w:t>
            </w:r>
            <w:r>
              <w:rPr>
                <w:rFonts w:hint="eastAsia"/>
              </w:rPr>
              <w:t xml:space="preserve"> SF-36</w:t>
            </w:r>
            <w:r>
              <w:t xml:space="preserve"> questionnaire by coming to the hospital or by sending,</w:t>
            </w:r>
          </w:p>
          <w:p w14:paraId="2588E29A" w14:textId="77777777" w:rsidR="007A331C" w:rsidRPr="0075416A" w:rsidRDefault="007A331C" w:rsidP="00144D00"/>
        </w:tc>
      </w:tr>
      <w:tr w:rsidR="007A331C" w:rsidRPr="00793175" w14:paraId="694AA60A" w14:textId="77777777" w:rsidTr="00BA09CB">
        <w:trPr>
          <w:trHeight w:val="3003"/>
        </w:trPr>
        <w:tc>
          <w:tcPr>
            <w:tcW w:w="2784" w:type="dxa"/>
            <w:tcBorders>
              <w:top w:val="dashed" w:sz="4" w:space="0" w:color="auto"/>
            </w:tcBorders>
          </w:tcPr>
          <w:p w14:paraId="6EEDBBE4" w14:textId="77777777" w:rsidR="007A331C" w:rsidRPr="00793175" w:rsidRDefault="007A331C" w:rsidP="00BA5D8A">
            <w:r w:rsidRPr="00793175">
              <w:rPr>
                <w:rFonts w:hint="eastAsia"/>
              </w:rPr>
              <w:t>（４）</w:t>
            </w:r>
            <w:r w:rsidR="00BA5D8A">
              <w:rPr>
                <w:rFonts w:hint="eastAsia"/>
              </w:rPr>
              <w:t>Collaborati</w:t>
            </w:r>
            <w:r w:rsidR="00BA5D8A">
              <w:t>ve study with other facilities</w:t>
            </w:r>
          </w:p>
        </w:tc>
        <w:tc>
          <w:tcPr>
            <w:tcW w:w="6816" w:type="dxa"/>
            <w:tcBorders>
              <w:top w:val="dashed" w:sz="4" w:space="0" w:color="auto"/>
            </w:tcBorders>
          </w:tcPr>
          <w:p w14:paraId="314E0FEB" w14:textId="77777777" w:rsidR="007A331C" w:rsidRPr="00793175" w:rsidRDefault="00303CBA" w:rsidP="00144D00"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AB3430">
              <w:t>No</w:t>
            </w:r>
          </w:p>
          <w:p w14:paraId="1AC5680A" w14:textId="60DE5301" w:rsidR="007A331C" w:rsidRPr="00793175" w:rsidRDefault="006446E3" w:rsidP="00144D00">
            <w:pPr>
              <w:ind w:left="420" w:hangingChars="200" w:hanging="420"/>
            </w:pPr>
            <w:r>
              <w:rPr>
                <w:noProof/>
              </w:rPr>
              <w:pict w14:anchorId="5ED25697">
                <v:shapetype id="_x0000_t85" coordsize="21600,21600" o:spt="85" adj="1800" path="m21600,0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_x0000_s1034" type="#_x0000_t85" style="position:absolute;left:0;text-align:left;margin-left:-2.7pt;margin-top:15.45pt;width:13.5pt;height:82.5pt;z-index:251657216">
                  <v:textbox inset="5.85pt,.7pt,5.85pt,.7pt"/>
                </v:shape>
              </w:pict>
            </w:r>
            <w:r>
              <w:rPr>
                <w:noProof/>
              </w:rPr>
              <w:pict w14:anchorId="239679FB">
                <v:shapetype id="_x0000_t86" coordsize="21600,21600" o:spt="86" adj="1800" path="m0,0qx21600@0l21600@1qy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_x0000_s1035" type="#_x0000_t86" style="position:absolute;left:0;text-align:left;margin-left:322.8pt;margin-top:15.45pt;width:16.5pt;height:87.75pt;z-index:251658240">
                  <v:textbox inset="5.85pt,.7pt,5.85pt,.7pt"/>
                </v:shape>
              </w:pict>
            </w:r>
            <w:r w:rsidR="007A331C" w:rsidRPr="00793175">
              <w:rPr>
                <w:rFonts w:hint="eastAsia"/>
              </w:rPr>
              <w:t>□</w:t>
            </w:r>
            <w:r w:rsidR="00BA5D8A">
              <w:t>Yes</w:t>
            </w:r>
            <w:r w:rsidR="007A331C" w:rsidRPr="00793175">
              <w:rPr>
                <w:rFonts w:hint="eastAsia"/>
              </w:rPr>
              <w:t>（</w:t>
            </w:r>
            <w:r w:rsidR="00BA5D8A">
              <w:t>Multicenter study</w:t>
            </w:r>
            <w:r w:rsidR="007A331C" w:rsidRPr="00793175">
              <w:rPr>
                <w:rFonts w:hint="eastAsia"/>
              </w:rPr>
              <w:t xml:space="preserve">　□</w:t>
            </w:r>
            <w:r w:rsidR="00BA5D8A">
              <w:t>No</w:t>
            </w:r>
            <w:r w:rsidR="007A331C" w:rsidRPr="00793175">
              <w:rPr>
                <w:rFonts w:hint="eastAsia"/>
              </w:rPr>
              <w:t xml:space="preserve">　□</w:t>
            </w:r>
            <w:r w:rsidR="00BA5D8A">
              <w:t>Yes</w:t>
            </w:r>
            <w:r w:rsidR="007A331C" w:rsidRPr="00793175">
              <w:rPr>
                <w:rFonts w:hint="eastAsia"/>
              </w:rPr>
              <w:t xml:space="preserve">　）</w:t>
            </w:r>
          </w:p>
          <w:p w14:paraId="22350DEB" w14:textId="3F7053CF" w:rsidR="007A331C" w:rsidRPr="00793175" w:rsidRDefault="007A331C" w:rsidP="005B5986">
            <w:pPr>
              <w:ind w:leftChars="23" w:left="184" w:hangingChars="65" w:hanging="136"/>
            </w:pPr>
            <w:r w:rsidRPr="00793175">
              <w:rPr>
                <w:rFonts w:hint="eastAsia"/>
              </w:rPr>
              <w:t>・</w:t>
            </w:r>
            <w:r w:rsidR="00B308BA">
              <w:t xml:space="preserve">For </w:t>
            </w:r>
            <w:r w:rsidR="00B308BA">
              <w:rPr>
                <w:rFonts w:hint="eastAsia"/>
              </w:rPr>
              <w:t>c</w:t>
            </w:r>
            <w:r w:rsidR="00AF46A7">
              <w:rPr>
                <w:rFonts w:hint="eastAsia"/>
              </w:rPr>
              <w:t>ollaborati</w:t>
            </w:r>
            <w:r w:rsidR="00B308BA">
              <w:t>ve study with other facility, describe the way to provide the samples/materials to the other facility or to collect them from there.</w:t>
            </w:r>
          </w:p>
          <w:p w14:paraId="6863B261" w14:textId="19878BA8" w:rsidR="007A331C" w:rsidRPr="00793175" w:rsidRDefault="007A331C" w:rsidP="005B5986">
            <w:pPr>
              <w:ind w:left="185" w:hangingChars="88" w:hanging="185"/>
            </w:pPr>
            <w:r w:rsidRPr="00793175">
              <w:rPr>
                <w:rFonts w:hint="eastAsia"/>
              </w:rPr>
              <w:t>・</w:t>
            </w:r>
            <w:r w:rsidR="00AF46A7">
              <w:t>For multicenter study</w:t>
            </w:r>
            <w:r w:rsidR="00B308BA">
              <w:t xml:space="preserve">, </w:t>
            </w:r>
            <w:r w:rsidR="00B37621">
              <w:t>state if the whole protocol and collaborative facilities have been pre-register to the specific data base.</w:t>
            </w:r>
          </w:p>
          <w:p w14:paraId="53BF346A" w14:textId="77777777" w:rsidR="007A331C" w:rsidRPr="00793175" w:rsidRDefault="007A331C" w:rsidP="00144D00"/>
        </w:tc>
      </w:tr>
      <w:tr w:rsidR="007A331C" w:rsidRPr="00793175" w14:paraId="07CD517B" w14:textId="77777777" w:rsidTr="00144D00">
        <w:trPr>
          <w:trHeight w:val="2915"/>
        </w:trPr>
        <w:tc>
          <w:tcPr>
            <w:tcW w:w="2784" w:type="dxa"/>
          </w:tcPr>
          <w:p w14:paraId="6FD0BE2C" w14:textId="77777777" w:rsidR="007A331C" w:rsidRPr="00793175" w:rsidRDefault="007A331C" w:rsidP="00144D00">
            <w:r>
              <w:rPr>
                <w:rFonts w:hint="eastAsia"/>
              </w:rPr>
              <w:t>９</w:t>
            </w:r>
            <w:r w:rsidR="003D3A01">
              <w:t xml:space="preserve"> Samples / Materials</w:t>
            </w:r>
          </w:p>
        </w:tc>
        <w:tc>
          <w:tcPr>
            <w:tcW w:w="6816" w:type="dxa"/>
          </w:tcPr>
          <w:p w14:paraId="361C9772" w14:textId="77777777" w:rsidR="007A331C" w:rsidRPr="00793175" w:rsidRDefault="00AB3430" w:rsidP="00144D00">
            <w:r>
              <w:t>Samples or m</w:t>
            </w:r>
            <w:r w:rsidR="006F620B">
              <w:t>aterials to use</w:t>
            </w:r>
            <w:r w:rsidR="007A331C" w:rsidRPr="00793175">
              <w:rPr>
                <w:rFonts w:hint="eastAsia"/>
              </w:rPr>
              <w:t>（</w:t>
            </w:r>
            <w:r>
              <w:t>data/ information</w:t>
            </w:r>
            <w:r w:rsidR="007A331C" w:rsidRPr="00793175">
              <w:rPr>
                <w:rFonts w:hint="eastAsia"/>
              </w:rPr>
              <w:t>）</w:t>
            </w:r>
          </w:p>
          <w:p w14:paraId="01EAB4D4" w14:textId="77777777" w:rsidR="007A331C" w:rsidRPr="00793175" w:rsidRDefault="0075416A" w:rsidP="00144D00">
            <w:r w:rsidRPr="00793175">
              <w:rPr>
                <w:rFonts w:hint="eastAsia"/>
              </w:rPr>
              <w:t>□</w:t>
            </w:r>
            <w:r w:rsidR="00AB3430">
              <w:t>Samples from human body</w:t>
            </w:r>
            <w:r w:rsidR="007A331C" w:rsidRPr="00793175">
              <w:rPr>
                <w:rFonts w:hint="eastAsia"/>
              </w:rPr>
              <w:t>（</w:t>
            </w:r>
            <w:r w:rsidR="00AB3430">
              <w:t>blood, tissue, cell, excretion, urine, etc</w:t>
            </w:r>
            <w:r w:rsidR="007A331C" w:rsidRPr="00793175">
              <w:rPr>
                <w:rFonts w:hint="eastAsia"/>
              </w:rPr>
              <w:t>）</w:t>
            </w:r>
          </w:p>
          <w:p w14:paraId="2427D646" w14:textId="00055EB0" w:rsidR="007A331C" w:rsidRPr="00793175" w:rsidRDefault="007A331C" w:rsidP="00144D00">
            <w:r>
              <w:rPr>
                <w:rFonts w:hint="eastAsia"/>
              </w:rPr>
              <w:t xml:space="preserve">　</w:t>
            </w:r>
            <w:r w:rsidR="0075416A" w:rsidRPr="00793175">
              <w:rPr>
                <w:rFonts w:hint="eastAsia"/>
              </w:rPr>
              <w:t>□</w:t>
            </w:r>
            <w:r w:rsidR="0064086E">
              <w:t>G</w:t>
            </w:r>
            <w:r w:rsidR="00AB3430">
              <w:t>ather new samples</w:t>
            </w:r>
            <w:r w:rsidRPr="00793175">
              <w:rPr>
                <w:rFonts w:hint="eastAsia"/>
              </w:rPr>
              <w:t>（</w:t>
            </w:r>
            <w:r w:rsidR="00AB3430">
              <w:t>method</w:t>
            </w:r>
            <w:r w:rsidRPr="00793175">
              <w:rPr>
                <w:rFonts w:hint="eastAsia"/>
              </w:rPr>
              <w:t xml:space="preserve">：　　　　　　　　　　　　　）　</w:t>
            </w:r>
          </w:p>
          <w:p w14:paraId="27540A2F" w14:textId="690E3152" w:rsidR="007A331C" w:rsidRPr="00793175" w:rsidRDefault="007A331C" w:rsidP="00144D00">
            <w:pPr>
              <w:ind w:firstLineChars="100" w:firstLine="210"/>
            </w:pPr>
            <w:r w:rsidRPr="00793175">
              <w:rPr>
                <w:rFonts w:hint="eastAsia"/>
              </w:rPr>
              <w:t>□</w:t>
            </w:r>
            <w:r w:rsidR="0064086E">
              <w:t>U</w:t>
            </w:r>
            <w:r w:rsidR="00AB3430">
              <w:t>se preexisting samples</w:t>
            </w:r>
          </w:p>
          <w:p w14:paraId="5E1773E1" w14:textId="688F1CD8" w:rsidR="00AB3430" w:rsidRDefault="00303CBA" w:rsidP="00144D00"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64086E">
              <w:t>M</w:t>
            </w:r>
            <w:r w:rsidR="00AB3430">
              <w:t xml:space="preserve">edical information </w:t>
            </w:r>
            <w:r w:rsidR="007A331C" w:rsidRPr="00793175">
              <w:rPr>
                <w:rFonts w:hint="eastAsia"/>
              </w:rPr>
              <w:t>□</w:t>
            </w:r>
            <w:r w:rsidR="0064086E">
              <w:t>R</w:t>
            </w:r>
            <w:r w:rsidR="00AB3430">
              <w:t xml:space="preserve">eceipt information </w:t>
            </w:r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64086E">
              <w:t>Q</w:t>
            </w:r>
            <w:r w:rsidR="00AB3430">
              <w:t xml:space="preserve">uestionnaire </w:t>
            </w:r>
          </w:p>
          <w:p w14:paraId="44C57187" w14:textId="55527E28" w:rsidR="007A331C" w:rsidRPr="00793175" w:rsidRDefault="007A331C" w:rsidP="00144D00">
            <w:r w:rsidRPr="00793175">
              <w:rPr>
                <w:rFonts w:hint="eastAsia"/>
              </w:rPr>
              <w:t>□</w:t>
            </w:r>
            <w:r w:rsidR="0064086E">
              <w:t>O</w:t>
            </w:r>
            <w:r w:rsidR="00AB3430">
              <w:t>ther</w:t>
            </w:r>
          </w:p>
          <w:p w14:paraId="65A12C5F" w14:textId="58BEAFC1" w:rsidR="007A331C" w:rsidRPr="00793175" w:rsidRDefault="007A331C" w:rsidP="00144D00">
            <w:r>
              <w:rPr>
                <w:rFonts w:hint="eastAsia"/>
              </w:rPr>
              <w:t xml:space="preserve">　</w:t>
            </w:r>
            <w:r w:rsidR="00303CBA">
              <w:rPr>
                <w:rFonts w:ascii="ＭＳ Ｐゴシック" w:eastAsia="ＭＳ Ｐゴシック" w:hAnsi="ＭＳ Ｐゴシック" w:hint="eastAsia"/>
              </w:rPr>
              <w:t>☑</w:t>
            </w:r>
            <w:r w:rsidR="0064086E">
              <w:t>G</w:t>
            </w:r>
            <w:r w:rsidR="00AB3430">
              <w:t xml:space="preserve">ather new </w:t>
            </w:r>
            <w:r w:rsidR="00E66FDA">
              <w:t>information</w:t>
            </w:r>
          </w:p>
          <w:p w14:paraId="73301AAA" w14:textId="2669562F" w:rsidR="007A331C" w:rsidRPr="00793175" w:rsidRDefault="007A331C" w:rsidP="00144D00">
            <w:r w:rsidRPr="00793175">
              <w:rPr>
                <w:rFonts w:hint="eastAsia"/>
              </w:rPr>
              <w:t xml:space="preserve">　□</w:t>
            </w:r>
            <w:r w:rsidR="0064086E">
              <w:t>U</w:t>
            </w:r>
            <w:r w:rsidR="00AB3430">
              <w:t>se preexisting information</w:t>
            </w:r>
          </w:p>
          <w:p w14:paraId="177BEA04" w14:textId="77777777" w:rsidR="007A331C" w:rsidRPr="00793175" w:rsidRDefault="007A331C" w:rsidP="00144D00"/>
        </w:tc>
      </w:tr>
      <w:tr w:rsidR="007A331C" w:rsidRPr="00793175" w14:paraId="0FD6BD3C" w14:textId="77777777" w:rsidTr="00144D00">
        <w:trPr>
          <w:trHeight w:val="705"/>
        </w:trPr>
        <w:tc>
          <w:tcPr>
            <w:tcW w:w="2784" w:type="dxa"/>
          </w:tcPr>
          <w:p w14:paraId="6ABB8DBC" w14:textId="77777777" w:rsidR="007A331C" w:rsidRPr="00793175" w:rsidRDefault="007A331C" w:rsidP="006F620B">
            <w:r>
              <w:rPr>
                <w:rFonts w:hint="eastAsia"/>
              </w:rPr>
              <w:lastRenderedPageBreak/>
              <w:t>10</w:t>
            </w:r>
            <w:r w:rsidR="006F620B">
              <w:t xml:space="preserve"> Management of Personal Information</w:t>
            </w:r>
          </w:p>
        </w:tc>
        <w:tc>
          <w:tcPr>
            <w:tcW w:w="6816" w:type="dxa"/>
          </w:tcPr>
          <w:p w14:paraId="38394C06" w14:textId="321BFF19" w:rsidR="007A331C" w:rsidRDefault="00303CBA" w:rsidP="00144D00"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64086E">
              <w:t>A</w:t>
            </w:r>
            <w:r w:rsidR="006F620B">
              <w:t>nonymous</w:t>
            </w:r>
          </w:p>
          <w:p w14:paraId="09265D25" w14:textId="2ACF00DD" w:rsidR="001B2EDF" w:rsidRPr="00793175" w:rsidRDefault="00935EC1" w:rsidP="001B2EDF">
            <w:pPr>
              <w:ind w:firstLineChars="100" w:firstLine="210"/>
            </w:pPr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64086E">
              <w:t>Li</w:t>
            </w:r>
            <w:r w:rsidR="00BC1B01">
              <w:t xml:space="preserve">nkable </w:t>
            </w:r>
            <w:r w:rsidR="0064086E">
              <w:t>A</w:t>
            </w:r>
            <w:r w:rsidR="00BC1B01">
              <w:t>nonymizing</w:t>
            </w:r>
          </w:p>
          <w:p w14:paraId="1FD01B8D" w14:textId="3B101778" w:rsidR="001B2EDF" w:rsidRPr="001B2EDF" w:rsidRDefault="001B2EDF" w:rsidP="001B2EDF">
            <w:pPr>
              <w:ind w:firstLineChars="100" w:firstLine="210"/>
            </w:pPr>
            <w:r w:rsidRPr="00793175">
              <w:rPr>
                <w:rFonts w:hint="eastAsia"/>
              </w:rPr>
              <w:t>（</w:t>
            </w:r>
            <w:r w:rsidR="0064086E">
              <w:t>M</w:t>
            </w:r>
            <w:r w:rsidR="00FF1FB2">
              <w:t>anagement</w:t>
            </w:r>
            <w:r w:rsidRPr="00793175">
              <w:rPr>
                <w:rFonts w:hint="eastAsia"/>
              </w:rPr>
              <w:t>；</w:t>
            </w:r>
            <w:r w:rsidR="00FF1FB2">
              <w:t>use a password required PC</w:t>
            </w:r>
            <w:r w:rsidRPr="00793175">
              <w:rPr>
                <w:rFonts w:hint="eastAsia"/>
              </w:rPr>
              <w:t>）</w:t>
            </w:r>
          </w:p>
          <w:p w14:paraId="0DBDB22A" w14:textId="736136B9" w:rsidR="007A331C" w:rsidRPr="00793175" w:rsidRDefault="007A331C" w:rsidP="00144D00">
            <w:pPr>
              <w:ind w:firstLineChars="100" w:firstLine="210"/>
            </w:pPr>
            <w:r w:rsidRPr="00793175">
              <w:rPr>
                <w:rFonts w:hint="eastAsia"/>
              </w:rPr>
              <w:t>□</w:t>
            </w:r>
            <w:r w:rsidR="0064086E">
              <w:t>N</w:t>
            </w:r>
            <w:r w:rsidR="00BC1B01">
              <w:t>on-linkable anonymizing</w:t>
            </w:r>
          </w:p>
          <w:p w14:paraId="4168A2BD" w14:textId="737D5921" w:rsidR="007A331C" w:rsidRPr="00793175" w:rsidRDefault="007A331C" w:rsidP="00144D00">
            <w:r w:rsidRPr="00793175">
              <w:rPr>
                <w:rFonts w:hint="eastAsia"/>
              </w:rPr>
              <w:t>□</w:t>
            </w:r>
            <w:r w:rsidR="0064086E">
              <w:t>N</w:t>
            </w:r>
            <w:r w:rsidR="006F620B">
              <w:t>ot anonymous</w:t>
            </w:r>
          </w:p>
          <w:p w14:paraId="66381050" w14:textId="77777777" w:rsidR="007A331C" w:rsidRPr="00793175" w:rsidRDefault="007A331C" w:rsidP="00144D00"/>
        </w:tc>
      </w:tr>
      <w:tr w:rsidR="007A331C" w:rsidRPr="00793175" w14:paraId="1B543640" w14:textId="77777777" w:rsidTr="00144D00">
        <w:trPr>
          <w:trHeight w:val="540"/>
        </w:trPr>
        <w:tc>
          <w:tcPr>
            <w:tcW w:w="2784" w:type="dxa"/>
          </w:tcPr>
          <w:p w14:paraId="3C26570D" w14:textId="3F815FE9" w:rsidR="007A331C" w:rsidRDefault="007A331C" w:rsidP="00144D00">
            <w:r>
              <w:rPr>
                <w:rFonts w:hint="eastAsia"/>
              </w:rPr>
              <w:t>11</w:t>
            </w:r>
            <w:r w:rsidR="00461D38">
              <w:t xml:space="preserve"> Study Period</w:t>
            </w:r>
          </w:p>
          <w:p w14:paraId="25E666AA" w14:textId="166C14AF" w:rsidR="007A331C" w:rsidRPr="007A331C" w:rsidRDefault="007A331C" w:rsidP="005B5986">
            <w:pPr>
              <w:rPr>
                <w:rFonts w:asciiTheme="majorHAnsi" w:eastAsiaTheme="majorEastAsia" w:hAnsiTheme="majorHAnsi" w:cstheme="majorBidi"/>
                <w:color w:val="000000"/>
              </w:rPr>
            </w:pPr>
            <w:r w:rsidRPr="007A331C">
              <w:rPr>
                <w:rFonts w:hint="eastAsia"/>
                <w:color w:val="000000"/>
                <w:sz w:val="16"/>
                <w:szCs w:val="16"/>
              </w:rPr>
              <w:t>（</w:t>
            </w:r>
            <w:r w:rsidR="00EB60D4">
              <w:rPr>
                <w:color w:val="000000"/>
                <w:sz w:val="16"/>
                <w:szCs w:val="16"/>
              </w:rPr>
              <w:t>As a genral rule, the study can be started from the next 1</w:t>
            </w:r>
            <w:r w:rsidR="00EB60D4" w:rsidRPr="005B5986">
              <w:rPr>
                <w:color w:val="000000"/>
                <w:sz w:val="16"/>
                <w:szCs w:val="16"/>
                <w:vertAlign w:val="superscript"/>
              </w:rPr>
              <w:t>st</w:t>
            </w:r>
            <w:r w:rsidR="00EB60D4">
              <w:rPr>
                <w:color w:val="000000"/>
                <w:sz w:val="16"/>
                <w:szCs w:val="16"/>
              </w:rPr>
              <w:t xml:space="preserve"> day of the Ethics Committee. If the study needs to be started immediately, it can be started from the next day.</w:t>
            </w:r>
            <w:r w:rsidRPr="007A331C">
              <w:rPr>
                <w:rFonts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6816" w:type="dxa"/>
          </w:tcPr>
          <w:p w14:paraId="12FD528A" w14:textId="77777777" w:rsidR="007A331C" w:rsidRPr="00793175" w:rsidRDefault="006F620B" w:rsidP="00667FC8">
            <w:r>
              <w:t>December 1</w:t>
            </w:r>
            <w:r w:rsidRPr="00667FC8">
              <w:rPr>
                <w:vertAlign w:val="superscript"/>
              </w:rPr>
              <w:t>st</w:t>
            </w:r>
            <w:r>
              <w:t>, 2011</w:t>
            </w:r>
            <w:r w:rsidR="007B53E9">
              <w:rPr>
                <w:rFonts w:hint="eastAsia"/>
              </w:rPr>
              <w:t>～</w:t>
            </w:r>
            <w:r>
              <w:t>December 31</w:t>
            </w:r>
            <w:r w:rsidRPr="00667FC8">
              <w:rPr>
                <w:vertAlign w:val="superscript"/>
              </w:rPr>
              <w:t>st</w:t>
            </w:r>
            <w:r>
              <w:t>, 2014</w:t>
            </w:r>
          </w:p>
        </w:tc>
      </w:tr>
      <w:tr w:rsidR="007A331C" w:rsidRPr="00793175" w14:paraId="7808A069" w14:textId="77777777" w:rsidTr="00144D00">
        <w:trPr>
          <w:trHeight w:val="540"/>
        </w:trPr>
        <w:tc>
          <w:tcPr>
            <w:tcW w:w="2784" w:type="dxa"/>
          </w:tcPr>
          <w:p w14:paraId="08B1FEFC" w14:textId="77777777" w:rsidR="007A331C" w:rsidRPr="00793175" w:rsidRDefault="007A331C" w:rsidP="00144D00">
            <w:r>
              <w:rPr>
                <w:rFonts w:hint="eastAsia"/>
              </w:rPr>
              <w:t>12</w:t>
            </w:r>
            <w:r w:rsidR="0064292D">
              <w:t xml:space="preserve"> Expenses for the Study</w:t>
            </w:r>
          </w:p>
          <w:p w14:paraId="2F8FB2D5" w14:textId="77777777" w:rsidR="007A331C" w:rsidRPr="00793175" w:rsidRDefault="0064292D" w:rsidP="006F620B">
            <w:pPr>
              <w:ind w:firstLineChars="200" w:firstLine="420"/>
            </w:pPr>
            <w:r>
              <w:t>(Clarif</w:t>
            </w:r>
            <w:r>
              <w:rPr>
                <w:rFonts w:hint="eastAsia"/>
              </w:rPr>
              <w:t>ication</w:t>
            </w:r>
            <w:r>
              <w:t xml:space="preserve"> of the Research Funding)</w:t>
            </w:r>
          </w:p>
        </w:tc>
        <w:tc>
          <w:tcPr>
            <w:tcW w:w="6816" w:type="dxa"/>
            <w:vAlign w:val="center"/>
          </w:tcPr>
          <w:p w14:paraId="4C318CA7" w14:textId="1EAAFE02" w:rsidR="00F51F90" w:rsidRDefault="00935EC1" w:rsidP="00144D00"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F51F90">
              <w:t>E</w:t>
            </w:r>
            <w:r w:rsidR="00F51F90" w:rsidRPr="00F51F90">
              <w:t xml:space="preserve">ndowments </w:t>
            </w:r>
            <w:r w:rsidR="00604767">
              <w:t>for</w:t>
            </w:r>
            <w:r w:rsidR="00F51F90">
              <w:t xml:space="preserve"> </w:t>
            </w:r>
            <w:r w:rsidR="00604767">
              <w:t xml:space="preserve">Research  </w:t>
            </w:r>
            <w:r w:rsidR="007A331C" w:rsidRPr="00793175">
              <w:rPr>
                <w:rFonts w:hint="eastAsia"/>
              </w:rPr>
              <w:t>□</w:t>
            </w:r>
            <w:r w:rsidR="00F51F90">
              <w:t>Consigned Research Fund</w:t>
            </w:r>
          </w:p>
          <w:p w14:paraId="36CC7271" w14:textId="338068F0" w:rsidR="007A331C" w:rsidRPr="00793175" w:rsidRDefault="007A331C" w:rsidP="00144D00">
            <w:r w:rsidRPr="00793175">
              <w:rPr>
                <w:rFonts w:hint="eastAsia"/>
              </w:rPr>
              <w:t>□</w:t>
            </w:r>
            <w:r w:rsidR="009330A6">
              <w:t>Basic Research Fund</w:t>
            </w:r>
          </w:p>
          <w:p w14:paraId="4ABFF276" w14:textId="60469B46" w:rsidR="00EB7446" w:rsidRDefault="007A331C" w:rsidP="00144D00">
            <w:r w:rsidRPr="00793175">
              <w:rPr>
                <w:rFonts w:hint="eastAsia"/>
              </w:rPr>
              <w:t>□</w:t>
            </w:r>
            <w:r w:rsidR="00EB7446">
              <w:t>Grant-in-aid for Scientific Research</w:t>
            </w:r>
          </w:p>
          <w:p w14:paraId="6A06EE84" w14:textId="47B64717" w:rsidR="00EB7446" w:rsidRDefault="007A331C" w:rsidP="00144D00">
            <w:r w:rsidRPr="00793175">
              <w:rPr>
                <w:rFonts w:hint="eastAsia"/>
              </w:rPr>
              <w:t>□</w:t>
            </w:r>
            <w:r w:rsidR="00EB7446">
              <w:t>Health and Labor Scientific Research Grant</w:t>
            </w:r>
          </w:p>
          <w:p w14:paraId="63100124" w14:textId="36D216D2" w:rsidR="007A331C" w:rsidRPr="00793175" w:rsidRDefault="007A331C" w:rsidP="00144D00">
            <w:r w:rsidRPr="00793175">
              <w:rPr>
                <w:rFonts w:hint="eastAsia"/>
              </w:rPr>
              <w:t>□</w:t>
            </w:r>
            <w:r w:rsidR="0064292D">
              <w:t>Other</w:t>
            </w:r>
            <w:r w:rsidR="00EB7446">
              <w:t xml:space="preserve">    </w:t>
            </w:r>
            <w:r w:rsidR="0064292D">
              <w:rPr>
                <w:rFonts w:hint="eastAsia"/>
              </w:rPr>
              <w:t>Name</w:t>
            </w:r>
            <w:r w:rsidRPr="00793175">
              <w:rPr>
                <w:rFonts w:hint="eastAsia"/>
              </w:rPr>
              <w:t xml:space="preserve">（　　　　　　　　　　　　　　　　</w:t>
            </w:r>
            <w:r w:rsidR="0064292D">
              <w:rPr>
                <w:rFonts w:hint="eastAsia"/>
              </w:rPr>
              <w:t>）</w:t>
            </w:r>
          </w:p>
        </w:tc>
      </w:tr>
      <w:tr w:rsidR="007A331C" w:rsidRPr="00793175" w14:paraId="225F4120" w14:textId="77777777" w:rsidTr="00144D00">
        <w:trPr>
          <w:trHeight w:val="898"/>
        </w:trPr>
        <w:tc>
          <w:tcPr>
            <w:tcW w:w="2784" w:type="dxa"/>
          </w:tcPr>
          <w:p w14:paraId="7DFED048" w14:textId="34C24B7C" w:rsidR="007A331C" w:rsidRPr="00793175" w:rsidRDefault="007A331C" w:rsidP="00FF1FB2">
            <w:r>
              <w:rPr>
                <w:rFonts w:hint="eastAsia"/>
              </w:rPr>
              <w:t>13</w:t>
            </w:r>
            <w:r w:rsidR="00FF1FB2">
              <w:t xml:space="preserve"> Ethic Guidance to follow</w:t>
            </w:r>
          </w:p>
        </w:tc>
        <w:tc>
          <w:tcPr>
            <w:tcW w:w="6816" w:type="dxa"/>
            <w:vAlign w:val="center"/>
          </w:tcPr>
          <w:p w14:paraId="53AB8254" w14:textId="1CD69BAE" w:rsidR="00F36CEA" w:rsidRDefault="00935EC1" w:rsidP="00144D00">
            <w:r>
              <w:rPr>
                <w:rFonts w:ascii="ＭＳ Ｐゴシック" w:eastAsia="ＭＳ Ｐゴシック" w:hAnsi="ＭＳ Ｐゴシック" w:hint="eastAsia"/>
              </w:rPr>
              <w:t>☑</w:t>
            </w:r>
            <w:r w:rsidR="00F36CEA">
              <w:t>Ethical Guidelines for Clinical Study</w:t>
            </w:r>
          </w:p>
          <w:p w14:paraId="338948FA" w14:textId="774A27AC" w:rsidR="007A331C" w:rsidRPr="00793175" w:rsidRDefault="007A331C" w:rsidP="00144D00">
            <w:r w:rsidRPr="00793175">
              <w:rPr>
                <w:rFonts w:hint="eastAsia"/>
              </w:rPr>
              <w:t>□</w:t>
            </w:r>
            <w:r w:rsidR="00F36CEA">
              <w:t>Ethical Guidelines for</w:t>
            </w:r>
            <w:r w:rsidR="00F36CEA" w:rsidRPr="00F36CEA">
              <w:t xml:space="preserve"> </w:t>
            </w:r>
            <w:r w:rsidR="00F36CEA">
              <w:t>Clinical R</w:t>
            </w:r>
            <w:r w:rsidR="00F36CEA" w:rsidRPr="00F36CEA">
              <w:t>esearch</w:t>
            </w:r>
            <w:r w:rsidR="00F36CEA">
              <w:rPr>
                <w:rFonts w:hint="eastAsia"/>
              </w:rPr>
              <w:t xml:space="preserve"> </w:t>
            </w:r>
            <w:r w:rsidR="00F36CEA">
              <w:t xml:space="preserve">of </w:t>
            </w:r>
            <w:r w:rsidR="00F36CEA">
              <w:rPr>
                <w:rFonts w:hint="eastAsia"/>
              </w:rPr>
              <w:t>G</w:t>
            </w:r>
            <w:r w:rsidR="00F36CEA">
              <w:t>ene T</w:t>
            </w:r>
            <w:r w:rsidR="00F36CEA" w:rsidRPr="00F36CEA">
              <w:t>herapy</w:t>
            </w:r>
          </w:p>
          <w:p w14:paraId="0B2A993F" w14:textId="72E0D7E9" w:rsidR="00F36CEA" w:rsidRDefault="007A331C" w:rsidP="00144D00">
            <w:r w:rsidRPr="00793175">
              <w:rPr>
                <w:rFonts w:hint="eastAsia"/>
              </w:rPr>
              <w:t>□</w:t>
            </w:r>
            <w:r w:rsidR="00F36CEA">
              <w:t>Ethical Guidelines for Epidemiologic Study</w:t>
            </w:r>
          </w:p>
          <w:p w14:paraId="1CC4D55A" w14:textId="2E95D59F" w:rsidR="00F36CEA" w:rsidRDefault="007A331C">
            <w:r w:rsidRPr="00793175">
              <w:rPr>
                <w:rFonts w:hint="eastAsia"/>
              </w:rPr>
              <w:t>□</w:t>
            </w:r>
            <w:r w:rsidR="00F36CEA" w:rsidRPr="00F36CEA">
              <w:t>Ethical Guidelines for Human Genome and Genetic Sequencing Research</w:t>
            </w:r>
          </w:p>
          <w:p w14:paraId="2C577611" w14:textId="02A8C28C" w:rsidR="00F36CEA" w:rsidRDefault="007A331C">
            <w:r w:rsidRPr="00793175">
              <w:rPr>
                <w:rFonts w:hint="eastAsia"/>
              </w:rPr>
              <w:t>□</w:t>
            </w:r>
            <w:r w:rsidR="00F36CEA">
              <w:rPr>
                <w:sz w:val="22"/>
                <w:szCs w:val="22"/>
              </w:rPr>
              <w:t>Guidelines for</w:t>
            </w:r>
            <w:r w:rsidR="001435F2">
              <w:rPr>
                <w:sz w:val="22"/>
                <w:szCs w:val="22"/>
              </w:rPr>
              <w:t xml:space="preserve"> </w:t>
            </w:r>
            <w:r w:rsidR="001435F2">
              <w:t>Clinical Study Using Human Stem Cell</w:t>
            </w:r>
          </w:p>
          <w:p w14:paraId="7B395457" w14:textId="63BE8793" w:rsidR="007A331C" w:rsidRPr="00793175" w:rsidRDefault="007A331C">
            <w:r w:rsidRPr="00793175">
              <w:rPr>
                <w:rFonts w:hint="eastAsia"/>
              </w:rPr>
              <w:t>□</w:t>
            </w:r>
            <w:r w:rsidR="00F36CEA">
              <w:rPr>
                <w:sz w:val="22"/>
                <w:szCs w:val="22"/>
              </w:rPr>
              <w:t xml:space="preserve">Guidelines for Proper Conduct of Animal Experiment </w:t>
            </w:r>
          </w:p>
          <w:p w14:paraId="61659A3F" w14:textId="1F640D5D" w:rsidR="007A331C" w:rsidRPr="00793175" w:rsidRDefault="007A331C" w:rsidP="00144D00">
            <w:r w:rsidRPr="00793175">
              <w:rPr>
                <w:rFonts w:hint="eastAsia"/>
              </w:rPr>
              <w:t>□</w:t>
            </w:r>
            <w:r w:rsidR="00F36CEA">
              <w:t>Other</w:t>
            </w:r>
            <w:r w:rsidRPr="00793175">
              <w:rPr>
                <w:rFonts w:hint="eastAsia"/>
              </w:rPr>
              <w:t>（　　　　　　　　　　　　　　　　　　　　　　　　）</w:t>
            </w:r>
          </w:p>
          <w:p w14:paraId="11DB3A7B" w14:textId="77777777" w:rsidR="007A331C" w:rsidRPr="00793175" w:rsidRDefault="007A331C" w:rsidP="00144D00"/>
        </w:tc>
      </w:tr>
      <w:tr w:rsidR="007A331C" w:rsidRPr="00793175" w14:paraId="7119EC08" w14:textId="77777777" w:rsidTr="00144D00">
        <w:trPr>
          <w:trHeight w:val="2404"/>
        </w:trPr>
        <w:tc>
          <w:tcPr>
            <w:tcW w:w="2784" w:type="dxa"/>
          </w:tcPr>
          <w:p w14:paraId="3B522432" w14:textId="77777777" w:rsidR="007A331C" w:rsidRPr="00793175" w:rsidRDefault="007A331C" w:rsidP="00144D00">
            <w:r>
              <w:rPr>
                <w:rFonts w:hint="eastAsia"/>
              </w:rPr>
              <w:t>14</w:t>
            </w:r>
            <w:r w:rsidR="0038362F">
              <w:t xml:space="preserve"> Other Special Notation</w:t>
            </w:r>
            <w:r w:rsidR="00695DD7">
              <w:t>s</w:t>
            </w:r>
          </w:p>
        </w:tc>
        <w:tc>
          <w:tcPr>
            <w:tcW w:w="6816" w:type="dxa"/>
          </w:tcPr>
          <w:p w14:paraId="59435526" w14:textId="77777777" w:rsidR="0038362F" w:rsidRDefault="007A331C" w:rsidP="006F620B">
            <w:r w:rsidRPr="00793175">
              <w:rPr>
                <w:rFonts w:hint="eastAsia"/>
              </w:rPr>
              <w:t>（１）</w:t>
            </w:r>
            <w:r w:rsidR="0038362F">
              <w:rPr>
                <w:rFonts w:hint="eastAsia"/>
              </w:rPr>
              <w:t>S</w:t>
            </w:r>
            <w:r w:rsidR="0038362F">
              <w:t>afety ensuring</w:t>
            </w:r>
          </w:p>
          <w:p w14:paraId="07267B7C" w14:textId="77777777" w:rsidR="00704A1B" w:rsidRDefault="00263A57" w:rsidP="006F620B">
            <w:r>
              <w:t>Both p</w:t>
            </w:r>
            <w:r w:rsidR="007532AA" w:rsidRPr="006F620B">
              <w:t>reoperative administration of oral car</w:t>
            </w:r>
            <w:r w:rsidR="007532AA">
              <w:t>b</w:t>
            </w:r>
            <w:r>
              <w:t>ohydrate and</w:t>
            </w:r>
            <w:r w:rsidR="007532AA" w:rsidRPr="006F620B">
              <w:t xml:space="preserve"> oral rehydration solution</w:t>
            </w:r>
            <w:r w:rsidR="00FB5D01">
              <w:t xml:space="preserve"> </w:t>
            </w:r>
            <w:r>
              <w:t xml:space="preserve">have </w:t>
            </w:r>
            <w:r w:rsidR="00FB5D01">
              <w:t xml:space="preserve">been accepted as </w:t>
            </w:r>
            <w:r w:rsidR="007532AA">
              <w:t xml:space="preserve">standard </w:t>
            </w:r>
            <w:r w:rsidR="00704A1B">
              <w:t xml:space="preserve">practice, and are established in </w:t>
            </w:r>
            <w:r>
              <w:t>guidelines in the US and Europe.</w:t>
            </w:r>
          </w:p>
          <w:p w14:paraId="6A5BEE01" w14:textId="77777777" w:rsidR="0038362F" w:rsidRPr="00E20263" w:rsidRDefault="0038362F" w:rsidP="006F620B"/>
          <w:p w14:paraId="63C691C6" w14:textId="77777777" w:rsidR="007A331C" w:rsidRPr="00793175" w:rsidRDefault="007A331C" w:rsidP="00144D00">
            <w:r w:rsidRPr="00793175">
              <w:rPr>
                <w:rFonts w:hint="eastAsia"/>
              </w:rPr>
              <w:t>（２）</w:t>
            </w:r>
            <w:r w:rsidR="007532AA">
              <w:t>Consideration for side effects</w:t>
            </w:r>
            <w:r w:rsidR="007532AA" w:rsidRPr="00793175" w:rsidDel="007532AA">
              <w:rPr>
                <w:rFonts w:hint="eastAsia"/>
              </w:rPr>
              <w:t xml:space="preserve"> </w:t>
            </w:r>
          </w:p>
          <w:p w14:paraId="53D34AF8" w14:textId="5D68F869" w:rsidR="0075416A" w:rsidRDefault="00263A57" w:rsidP="002E3205">
            <w:r>
              <w:t>As mentioned above, it is unlikely that side effects</w:t>
            </w:r>
            <w:r w:rsidR="0088633D">
              <w:t xml:space="preserve"> occur, but </w:t>
            </w:r>
            <w:r w:rsidR="0029231A">
              <w:t xml:space="preserve">there is a risk for </w:t>
            </w:r>
            <w:r w:rsidR="0088633D">
              <w:t>hypergl</w:t>
            </w:r>
            <w:r w:rsidR="0029231A">
              <w:t>y</w:t>
            </w:r>
            <w:r w:rsidR="0088633D">
              <w:t>cemia</w:t>
            </w:r>
            <w:r w:rsidR="0029231A">
              <w:t xml:space="preserve"> and aspiration pneumonia. In case any side effects occurred</w:t>
            </w:r>
            <w:r w:rsidR="00752FEA">
              <w:t>, it would be treated appropri</w:t>
            </w:r>
            <w:r w:rsidR="0029231A">
              <w:t>ately.</w:t>
            </w:r>
            <w:r w:rsidR="007933BD">
              <w:t xml:space="preserve"> As for aspiration pneumonia, w</w:t>
            </w:r>
            <w:r w:rsidR="00A1576D">
              <w:t>e have followed up</w:t>
            </w:r>
            <w:r w:rsidR="007933BD">
              <w:t xml:space="preserve"> 2000 patients who had </w:t>
            </w:r>
            <w:r w:rsidR="007933BD" w:rsidRPr="006F620B">
              <w:t>unrestricted intake o</w:t>
            </w:r>
            <w:r w:rsidR="00A1576D">
              <w:t xml:space="preserve">f clear liquids </w:t>
            </w:r>
            <w:r w:rsidR="007933BD" w:rsidRPr="006F620B">
              <w:t>til</w:t>
            </w:r>
            <w:r w:rsidR="00A1576D">
              <w:t>l</w:t>
            </w:r>
            <w:r w:rsidR="007933BD" w:rsidRPr="006F620B">
              <w:t xml:space="preserve"> 2 h before anesthesia</w:t>
            </w:r>
            <w:r w:rsidR="00A1576D">
              <w:t xml:space="preserve"> in our facility,</w:t>
            </w:r>
            <w:r w:rsidR="007933BD">
              <w:t xml:space="preserve"> </w:t>
            </w:r>
            <w:r w:rsidR="00A1576D">
              <w:t>and have concluded the no aspiration pneumonia occurred.</w:t>
            </w:r>
          </w:p>
          <w:p w14:paraId="6BEFF777" w14:textId="77777777" w:rsidR="0075416A" w:rsidRDefault="0075416A" w:rsidP="002E3205"/>
          <w:p w14:paraId="6FF5753B" w14:textId="1A632FDD" w:rsidR="007A331C" w:rsidRPr="00793175" w:rsidRDefault="002E3205" w:rsidP="007933BD">
            <w:pPr>
              <w:ind w:left="609" w:hangingChars="290" w:hanging="609"/>
            </w:pPr>
            <w:r>
              <w:rPr>
                <w:rFonts w:hint="eastAsia"/>
              </w:rPr>
              <w:t>（３）</w:t>
            </w:r>
            <w:r w:rsidR="00C55952">
              <w:t xml:space="preserve">Contribution to preventing a future disease, new therapeutic </w:t>
            </w:r>
            <w:r w:rsidR="00C55952">
              <w:lastRenderedPageBreak/>
              <w:t>methods, etc.</w:t>
            </w:r>
          </w:p>
          <w:p w14:paraId="335F0665" w14:textId="77777777" w:rsidR="00C55952" w:rsidRDefault="00C55952" w:rsidP="007933BD">
            <w:pPr>
              <w:wordWrap w:val="0"/>
              <w:spacing w:line="263" w:lineRule="exact"/>
              <w:ind w:leftChars="20" w:left="42"/>
            </w:pPr>
            <w:r>
              <w:t xml:space="preserve">If we </w:t>
            </w:r>
            <w:r w:rsidRPr="00416879">
              <w:t>clarify w</w:t>
            </w:r>
            <w:r>
              <w:t>hich solution have</w:t>
            </w:r>
            <w:r w:rsidRPr="00416879">
              <w:t xml:space="preserve"> </w:t>
            </w:r>
            <w:r>
              <w:t xml:space="preserve">best </w:t>
            </w:r>
            <w:r w:rsidRPr="00416879">
              <w:t xml:space="preserve">postoperative </w:t>
            </w:r>
            <w:r>
              <w:t>recovery</w:t>
            </w:r>
            <w:r>
              <w:rPr>
                <w:rFonts w:hint="eastAsia"/>
              </w:rPr>
              <w:t xml:space="preserve">, </w:t>
            </w:r>
            <w:r>
              <w:t>we may</w:t>
            </w:r>
            <w:r w:rsidRPr="00416879">
              <w:t xml:space="preserve"> </w:t>
            </w:r>
            <w:r>
              <w:t xml:space="preserve">contribute to a better recovery for a large number of </w:t>
            </w:r>
          </w:p>
          <w:p w14:paraId="065185B2" w14:textId="5F851B52" w:rsidR="00C55952" w:rsidRPr="004D0D7E" w:rsidRDefault="00C55952" w:rsidP="007933BD">
            <w:pPr>
              <w:wordWrap w:val="0"/>
              <w:spacing w:line="263" w:lineRule="exact"/>
              <w:ind w:leftChars="20" w:left="42"/>
            </w:pPr>
            <w:r>
              <w:t>patients.</w:t>
            </w:r>
          </w:p>
          <w:p w14:paraId="193DC0CB" w14:textId="77777777" w:rsidR="007A331C" w:rsidRPr="0075416A" w:rsidRDefault="007A331C" w:rsidP="007933BD"/>
        </w:tc>
      </w:tr>
    </w:tbl>
    <w:p w14:paraId="1699C13A" w14:textId="77777777" w:rsidR="009E1D0E" w:rsidRPr="009B085C" w:rsidRDefault="009E1D0E" w:rsidP="009E1D0E">
      <w:pPr>
        <w:rPr>
          <w:szCs w:val="21"/>
        </w:rPr>
      </w:pPr>
    </w:p>
    <w:sectPr w:rsidR="009E1D0E" w:rsidRPr="009B085C" w:rsidSect="0084057C">
      <w:headerReference w:type="default" r:id="rId9"/>
      <w:footerReference w:type="default" r:id="rId10"/>
      <w:pgSz w:w="11906" w:h="16838" w:code="9"/>
      <w:pgMar w:top="709" w:right="1134" w:bottom="993" w:left="1134" w:header="851" w:footer="46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3D539F51" w14:textId="77777777" w:rsidR="005B5986" w:rsidRDefault="005B5986" w:rsidP="002771D3">
      <w:r>
        <w:separator/>
      </w:r>
    </w:p>
  </w:endnote>
  <w:endnote w:type="continuationSeparator" w:id="0">
    <w:p w14:paraId="2E05B3E4" w14:textId="77777777" w:rsidR="005B5986" w:rsidRDefault="005B5986" w:rsidP="00277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C297A" w14:textId="77777777" w:rsidR="005B5986" w:rsidRDefault="005B5986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446E3" w:rsidRPr="006446E3">
      <w:rPr>
        <w:noProof/>
        <w:lang w:val="ja-JP"/>
      </w:rPr>
      <w:t>1</w:t>
    </w:r>
    <w:r>
      <w:fldChar w:fldCharType="end"/>
    </w:r>
  </w:p>
  <w:p w14:paraId="12602030" w14:textId="77777777" w:rsidR="005B5986" w:rsidRDefault="005B5986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4650D8D7" w14:textId="77777777" w:rsidR="005B5986" w:rsidRDefault="005B5986" w:rsidP="002771D3">
      <w:r>
        <w:separator/>
      </w:r>
    </w:p>
  </w:footnote>
  <w:footnote w:type="continuationSeparator" w:id="0">
    <w:p w14:paraId="365E6DBA" w14:textId="77777777" w:rsidR="005B5986" w:rsidRDefault="005B5986" w:rsidP="002771D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433A3" w14:textId="77777777" w:rsidR="005B5986" w:rsidRPr="0078136F" w:rsidRDefault="005B5986" w:rsidP="0078136F">
    <w:pPr>
      <w:pStyle w:val="a3"/>
      <w:jc w:val="right"/>
      <w:rPr>
        <w:b/>
        <w:sz w:val="24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FFFFFF1D"/>
    <w:multiLevelType w:val="multilevel"/>
    <w:tmpl w:val="30FA2D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4A4C1D"/>
    <w:multiLevelType w:val="hybridMultilevel"/>
    <w:tmpl w:val="53F43A9C"/>
    <w:lvl w:ilvl="0" w:tplc="542EDB3E">
      <w:start w:val="1"/>
      <w:numFmt w:val="decimal"/>
      <w:lvlText w:val="%1."/>
      <w:lvlJc w:val="left"/>
      <w:pPr>
        <w:tabs>
          <w:tab w:val="num" w:pos="737"/>
        </w:tabs>
        <w:ind w:left="737" w:hanging="737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1" w:tplc="8F9E4650">
      <w:start w:val="1"/>
      <w:numFmt w:val="decimal"/>
      <w:lvlText w:val="%2．"/>
      <w:lvlJc w:val="left"/>
      <w:pPr>
        <w:tabs>
          <w:tab w:val="num" w:pos="737"/>
        </w:tabs>
        <w:ind w:left="737" w:hanging="737"/>
      </w:pPr>
      <w:rPr>
        <w:b w:val="0"/>
        <w:i w:val="0"/>
        <w:sz w:val="24"/>
        <w:szCs w:val="24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CC5065B"/>
    <w:multiLevelType w:val="hybridMultilevel"/>
    <w:tmpl w:val="B150D182"/>
    <w:lvl w:ilvl="0" w:tplc="80D62938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1D3115C"/>
    <w:multiLevelType w:val="hybridMultilevel"/>
    <w:tmpl w:val="5770F4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C057325"/>
    <w:multiLevelType w:val="hybridMultilevel"/>
    <w:tmpl w:val="3C8C44EC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2E12E88"/>
    <w:multiLevelType w:val="hybridMultilevel"/>
    <w:tmpl w:val="F740EF28"/>
    <w:lvl w:ilvl="0" w:tplc="8B98F118">
      <w:start w:val="1"/>
      <w:numFmt w:val="decimalEnclosedCircle"/>
      <w:lvlText w:val="%1"/>
      <w:lvlJc w:val="left"/>
      <w:pPr>
        <w:ind w:left="720" w:hanging="360"/>
      </w:pPr>
      <w:rPr>
        <w:rFonts w:hint="default"/>
        <w:lang w:eastAsia="ja-JP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>
    <w:nsid w:val="47B401FF"/>
    <w:multiLevelType w:val="hybridMultilevel"/>
    <w:tmpl w:val="3DD2254A"/>
    <w:lvl w:ilvl="0" w:tplc="10C23DC0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873738E"/>
    <w:multiLevelType w:val="hybridMultilevel"/>
    <w:tmpl w:val="714E5354"/>
    <w:lvl w:ilvl="0" w:tplc="D0D2B2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51534DE"/>
    <w:multiLevelType w:val="hybridMultilevel"/>
    <w:tmpl w:val="16D0789E"/>
    <w:lvl w:ilvl="0" w:tplc="8FBCC0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772344C1"/>
    <w:multiLevelType w:val="hybridMultilevel"/>
    <w:tmpl w:val="95707E5A"/>
    <w:lvl w:ilvl="0" w:tplc="036C9FBC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7"/>
  </w:num>
  <w:num w:numId="5">
    <w:abstractNumId w:val="4"/>
  </w:num>
  <w:num w:numId="6">
    <w:abstractNumId w:val="5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3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trackRevisions/>
  <w:doNotTrackMoves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3B0"/>
    <w:rsid w:val="000045D0"/>
    <w:rsid w:val="00013DE1"/>
    <w:rsid w:val="00013E08"/>
    <w:rsid w:val="00015297"/>
    <w:rsid w:val="00027856"/>
    <w:rsid w:val="00034857"/>
    <w:rsid w:val="00035ACB"/>
    <w:rsid w:val="00035EB2"/>
    <w:rsid w:val="0004533E"/>
    <w:rsid w:val="00045B3C"/>
    <w:rsid w:val="00046ACA"/>
    <w:rsid w:val="000471EF"/>
    <w:rsid w:val="000472AF"/>
    <w:rsid w:val="00051E6D"/>
    <w:rsid w:val="00052377"/>
    <w:rsid w:val="000527B0"/>
    <w:rsid w:val="000527F7"/>
    <w:rsid w:val="000563B0"/>
    <w:rsid w:val="000626A5"/>
    <w:rsid w:val="00062AF5"/>
    <w:rsid w:val="00070CA7"/>
    <w:rsid w:val="00073758"/>
    <w:rsid w:val="00085A2C"/>
    <w:rsid w:val="000874EC"/>
    <w:rsid w:val="000877A5"/>
    <w:rsid w:val="0009237F"/>
    <w:rsid w:val="00097154"/>
    <w:rsid w:val="000A4F1A"/>
    <w:rsid w:val="000B4899"/>
    <w:rsid w:val="000C516B"/>
    <w:rsid w:val="000D42B3"/>
    <w:rsid w:val="000D6BDA"/>
    <w:rsid w:val="000E3C07"/>
    <w:rsid w:val="000E43ED"/>
    <w:rsid w:val="000E76BE"/>
    <w:rsid w:val="000F1BF9"/>
    <w:rsid w:val="000F61C1"/>
    <w:rsid w:val="000F7DF5"/>
    <w:rsid w:val="00103055"/>
    <w:rsid w:val="00114E18"/>
    <w:rsid w:val="00121076"/>
    <w:rsid w:val="0012489E"/>
    <w:rsid w:val="00130A31"/>
    <w:rsid w:val="00130E95"/>
    <w:rsid w:val="00136250"/>
    <w:rsid w:val="00142225"/>
    <w:rsid w:val="001423A6"/>
    <w:rsid w:val="001435F2"/>
    <w:rsid w:val="0014425E"/>
    <w:rsid w:val="001444B8"/>
    <w:rsid w:val="00144776"/>
    <w:rsid w:val="00144D00"/>
    <w:rsid w:val="00160F26"/>
    <w:rsid w:val="0016172C"/>
    <w:rsid w:val="00166D02"/>
    <w:rsid w:val="00174574"/>
    <w:rsid w:val="00174840"/>
    <w:rsid w:val="001754C4"/>
    <w:rsid w:val="00180769"/>
    <w:rsid w:val="0018177B"/>
    <w:rsid w:val="00191CB3"/>
    <w:rsid w:val="00192D30"/>
    <w:rsid w:val="00194B51"/>
    <w:rsid w:val="00194BFD"/>
    <w:rsid w:val="001A1024"/>
    <w:rsid w:val="001A5AE6"/>
    <w:rsid w:val="001A5B6E"/>
    <w:rsid w:val="001A6A01"/>
    <w:rsid w:val="001B2CEB"/>
    <w:rsid w:val="001B2EDF"/>
    <w:rsid w:val="001B6206"/>
    <w:rsid w:val="001C1716"/>
    <w:rsid w:val="001C6C50"/>
    <w:rsid w:val="001C6D4B"/>
    <w:rsid w:val="001C740F"/>
    <w:rsid w:val="001D21F9"/>
    <w:rsid w:val="001E4AA9"/>
    <w:rsid w:val="001E61F6"/>
    <w:rsid w:val="001F1BFF"/>
    <w:rsid w:val="001F3B6F"/>
    <w:rsid w:val="001F6728"/>
    <w:rsid w:val="0020182F"/>
    <w:rsid w:val="00201C1A"/>
    <w:rsid w:val="00212402"/>
    <w:rsid w:val="00213647"/>
    <w:rsid w:val="00220EAE"/>
    <w:rsid w:val="00241EDD"/>
    <w:rsid w:val="00244646"/>
    <w:rsid w:val="00246B5B"/>
    <w:rsid w:val="00252912"/>
    <w:rsid w:val="00254392"/>
    <w:rsid w:val="00254BA9"/>
    <w:rsid w:val="00263A57"/>
    <w:rsid w:val="002646D5"/>
    <w:rsid w:val="002738D1"/>
    <w:rsid w:val="002767AE"/>
    <w:rsid w:val="002771D3"/>
    <w:rsid w:val="002774DD"/>
    <w:rsid w:val="00282B42"/>
    <w:rsid w:val="00286513"/>
    <w:rsid w:val="0029231A"/>
    <w:rsid w:val="0029769F"/>
    <w:rsid w:val="002A707D"/>
    <w:rsid w:val="002A7A6B"/>
    <w:rsid w:val="002B275A"/>
    <w:rsid w:val="002C11DE"/>
    <w:rsid w:val="002C4192"/>
    <w:rsid w:val="002C525E"/>
    <w:rsid w:val="002C5E87"/>
    <w:rsid w:val="002C68F2"/>
    <w:rsid w:val="002D2C85"/>
    <w:rsid w:val="002D4B87"/>
    <w:rsid w:val="002D4C2B"/>
    <w:rsid w:val="002D50D4"/>
    <w:rsid w:val="002E1DCD"/>
    <w:rsid w:val="002E3205"/>
    <w:rsid w:val="002E4D5A"/>
    <w:rsid w:val="002F0A57"/>
    <w:rsid w:val="002F0D4D"/>
    <w:rsid w:val="002F3A41"/>
    <w:rsid w:val="003028E2"/>
    <w:rsid w:val="003038FC"/>
    <w:rsid w:val="00303CBA"/>
    <w:rsid w:val="00314153"/>
    <w:rsid w:val="00322C9D"/>
    <w:rsid w:val="0033544C"/>
    <w:rsid w:val="003375D9"/>
    <w:rsid w:val="003401EB"/>
    <w:rsid w:val="00361A12"/>
    <w:rsid w:val="00365227"/>
    <w:rsid w:val="00367C32"/>
    <w:rsid w:val="003747EF"/>
    <w:rsid w:val="00375ACF"/>
    <w:rsid w:val="00381CB4"/>
    <w:rsid w:val="0038362F"/>
    <w:rsid w:val="00391665"/>
    <w:rsid w:val="003946A2"/>
    <w:rsid w:val="003949C1"/>
    <w:rsid w:val="003A250E"/>
    <w:rsid w:val="003A2DA9"/>
    <w:rsid w:val="003A32F7"/>
    <w:rsid w:val="003B401F"/>
    <w:rsid w:val="003B4793"/>
    <w:rsid w:val="003C0F79"/>
    <w:rsid w:val="003C5ABA"/>
    <w:rsid w:val="003C637D"/>
    <w:rsid w:val="003C7CDA"/>
    <w:rsid w:val="003C7D74"/>
    <w:rsid w:val="003D0769"/>
    <w:rsid w:val="003D3A01"/>
    <w:rsid w:val="003E281C"/>
    <w:rsid w:val="003E6FBB"/>
    <w:rsid w:val="003F6982"/>
    <w:rsid w:val="0040352C"/>
    <w:rsid w:val="004064D8"/>
    <w:rsid w:val="0040777B"/>
    <w:rsid w:val="004274F1"/>
    <w:rsid w:val="00427E2D"/>
    <w:rsid w:val="0043709B"/>
    <w:rsid w:val="00437D83"/>
    <w:rsid w:val="0044059D"/>
    <w:rsid w:val="004414D1"/>
    <w:rsid w:val="00441918"/>
    <w:rsid w:val="0044437B"/>
    <w:rsid w:val="0044633A"/>
    <w:rsid w:val="00456D6A"/>
    <w:rsid w:val="00456DD6"/>
    <w:rsid w:val="004574A5"/>
    <w:rsid w:val="00461D38"/>
    <w:rsid w:val="00463883"/>
    <w:rsid w:val="00463C63"/>
    <w:rsid w:val="00464C37"/>
    <w:rsid w:val="00482AD6"/>
    <w:rsid w:val="00485165"/>
    <w:rsid w:val="004A583A"/>
    <w:rsid w:val="004B5D5E"/>
    <w:rsid w:val="004C18D7"/>
    <w:rsid w:val="004C60DF"/>
    <w:rsid w:val="004D22B0"/>
    <w:rsid w:val="004D7575"/>
    <w:rsid w:val="004E07F5"/>
    <w:rsid w:val="004E1C72"/>
    <w:rsid w:val="004E36C4"/>
    <w:rsid w:val="004E3ED0"/>
    <w:rsid w:val="004F0EE4"/>
    <w:rsid w:val="004F11AC"/>
    <w:rsid w:val="004F6CF7"/>
    <w:rsid w:val="005058D6"/>
    <w:rsid w:val="00506F50"/>
    <w:rsid w:val="00514A40"/>
    <w:rsid w:val="005161C4"/>
    <w:rsid w:val="00517024"/>
    <w:rsid w:val="005224D0"/>
    <w:rsid w:val="00522A17"/>
    <w:rsid w:val="0054012E"/>
    <w:rsid w:val="00541917"/>
    <w:rsid w:val="00542A91"/>
    <w:rsid w:val="00542C15"/>
    <w:rsid w:val="005460DF"/>
    <w:rsid w:val="00552061"/>
    <w:rsid w:val="00556D87"/>
    <w:rsid w:val="00561C70"/>
    <w:rsid w:val="00562EA3"/>
    <w:rsid w:val="00567D12"/>
    <w:rsid w:val="00571F0C"/>
    <w:rsid w:val="00582480"/>
    <w:rsid w:val="005847B1"/>
    <w:rsid w:val="005906B4"/>
    <w:rsid w:val="00591B51"/>
    <w:rsid w:val="00594759"/>
    <w:rsid w:val="005A2742"/>
    <w:rsid w:val="005A5183"/>
    <w:rsid w:val="005B2F8D"/>
    <w:rsid w:val="005B5986"/>
    <w:rsid w:val="005B5A60"/>
    <w:rsid w:val="005C2136"/>
    <w:rsid w:val="005C67A6"/>
    <w:rsid w:val="005D04C6"/>
    <w:rsid w:val="005D3E68"/>
    <w:rsid w:val="005D6B0D"/>
    <w:rsid w:val="005D73DE"/>
    <w:rsid w:val="005E0C48"/>
    <w:rsid w:val="005E6555"/>
    <w:rsid w:val="005F5C8E"/>
    <w:rsid w:val="006025AB"/>
    <w:rsid w:val="006026DC"/>
    <w:rsid w:val="00604767"/>
    <w:rsid w:val="00606BDD"/>
    <w:rsid w:val="00610163"/>
    <w:rsid w:val="0061180B"/>
    <w:rsid w:val="0061528B"/>
    <w:rsid w:val="006157A7"/>
    <w:rsid w:val="006164ED"/>
    <w:rsid w:val="00620CBD"/>
    <w:rsid w:val="006357B5"/>
    <w:rsid w:val="006366AF"/>
    <w:rsid w:val="0064086E"/>
    <w:rsid w:val="00641478"/>
    <w:rsid w:val="0064173B"/>
    <w:rsid w:val="0064292D"/>
    <w:rsid w:val="006446E3"/>
    <w:rsid w:val="006466AF"/>
    <w:rsid w:val="00647E8F"/>
    <w:rsid w:val="0065343F"/>
    <w:rsid w:val="0065753A"/>
    <w:rsid w:val="0065770A"/>
    <w:rsid w:val="00660A0B"/>
    <w:rsid w:val="00663CCE"/>
    <w:rsid w:val="006679B1"/>
    <w:rsid w:val="00667FC8"/>
    <w:rsid w:val="006725D5"/>
    <w:rsid w:val="00680C07"/>
    <w:rsid w:val="00682645"/>
    <w:rsid w:val="006826E3"/>
    <w:rsid w:val="00687907"/>
    <w:rsid w:val="00687987"/>
    <w:rsid w:val="00690272"/>
    <w:rsid w:val="00694970"/>
    <w:rsid w:val="00695DD7"/>
    <w:rsid w:val="00697E3A"/>
    <w:rsid w:val="006A4B2D"/>
    <w:rsid w:val="006A5BB4"/>
    <w:rsid w:val="006B13B7"/>
    <w:rsid w:val="006B486A"/>
    <w:rsid w:val="006C0231"/>
    <w:rsid w:val="006C1F48"/>
    <w:rsid w:val="006C297F"/>
    <w:rsid w:val="006C2D7D"/>
    <w:rsid w:val="006C3C86"/>
    <w:rsid w:val="006C54A6"/>
    <w:rsid w:val="006C7A4A"/>
    <w:rsid w:val="006D0403"/>
    <w:rsid w:val="006D2313"/>
    <w:rsid w:val="006D5C5B"/>
    <w:rsid w:val="006E3DA0"/>
    <w:rsid w:val="006E4A69"/>
    <w:rsid w:val="006E4DEF"/>
    <w:rsid w:val="006F04CA"/>
    <w:rsid w:val="006F2DA2"/>
    <w:rsid w:val="006F540E"/>
    <w:rsid w:val="006F5FEC"/>
    <w:rsid w:val="006F620B"/>
    <w:rsid w:val="00702B1D"/>
    <w:rsid w:val="00704A1B"/>
    <w:rsid w:val="0070581E"/>
    <w:rsid w:val="00710346"/>
    <w:rsid w:val="00717359"/>
    <w:rsid w:val="007315BE"/>
    <w:rsid w:val="007315EA"/>
    <w:rsid w:val="00734221"/>
    <w:rsid w:val="00737F1D"/>
    <w:rsid w:val="007432D3"/>
    <w:rsid w:val="00752FEA"/>
    <w:rsid w:val="007532AA"/>
    <w:rsid w:val="0075416A"/>
    <w:rsid w:val="00761A8B"/>
    <w:rsid w:val="00761C66"/>
    <w:rsid w:val="00764D40"/>
    <w:rsid w:val="00766EDC"/>
    <w:rsid w:val="00771B31"/>
    <w:rsid w:val="00773A94"/>
    <w:rsid w:val="00776C92"/>
    <w:rsid w:val="00781028"/>
    <w:rsid w:val="0078136F"/>
    <w:rsid w:val="007815F5"/>
    <w:rsid w:val="00785AE7"/>
    <w:rsid w:val="00793175"/>
    <w:rsid w:val="007933BD"/>
    <w:rsid w:val="00794812"/>
    <w:rsid w:val="007A096F"/>
    <w:rsid w:val="007A1223"/>
    <w:rsid w:val="007A19A4"/>
    <w:rsid w:val="007A25A8"/>
    <w:rsid w:val="007A331C"/>
    <w:rsid w:val="007B14F2"/>
    <w:rsid w:val="007B2A93"/>
    <w:rsid w:val="007B53E9"/>
    <w:rsid w:val="007B6B70"/>
    <w:rsid w:val="007D20ED"/>
    <w:rsid w:val="007D3C7E"/>
    <w:rsid w:val="007D5F90"/>
    <w:rsid w:val="007F2111"/>
    <w:rsid w:val="007F5D2D"/>
    <w:rsid w:val="007F616D"/>
    <w:rsid w:val="007F7D50"/>
    <w:rsid w:val="008014FB"/>
    <w:rsid w:val="0080383B"/>
    <w:rsid w:val="00804557"/>
    <w:rsid w:val="00805D24"/>
    <w:rsid w:val="00806895"/>
    <w:rsid w:val="00813335"/>
    <w:rsid w:val="00821EF7"/>
    <w:rsid w:val="00823726"/>
    <w:rsid w:val="00824A7C"/>
    <w:rsid w:val="008250AE"/>
    <w:rsid w:val="008343EC"/>
    <w:rsid w:val="008356B6"/>
    <w:rsid w:val="00835968"/>
    <w:rsid w:val="00835E96"/>
    <w:rsid w:val="0084057C"/>
    <w:rsid w:val="00840D74"/>
    <w:rsid w:val="00846020"/>
    <w:rsid w:val="00846627"/>
    <w:rsid w:val="008505DF"/>
    <w:rsid w:val="0085263D"/>
    <w:rsid w:val="0085326A"/>
    <w:rsid w:val="00855851"/>
    <w:rsid w:val="00862CB0"/>
    <w:rsid w:val="00871CB3"/>
    <w:rsid w:val="0087478A"/>
    <w:rsid w:val="00874A81"/>
    <w:rsid w:val="00875027"/>
    <w:rsid w:val="00883A7A"/>
    <w:rsid w:val="0088633D"/>
    <w:rsid w:val="008903D9"/>
    <w:rsid w:val="008912B0"/>
    <w:rsid w:val="00893070"/>
    <w:rsid w:val="00893954"/>
    <w:rsid w:val="0089413B"/>
    <w:rsid w:val="008952CB"/>
    <w:rsid w:val="00895EFD"/>
    <w:rsid w:val="00897755"/>
    <w:rsid w:val="008A2F07"/>
    <w:rsid w:val="008A48DF"/>
    <w:rsid w:val="008B30D7"/>
    <w:rsid w:val="008B3B4A"/>
    <w:rsid w:val="008C2D12"/>
    <w:rsid w:val="008C369E"/>
    <w:rsid w:val="008C474A"/>
    <w:rsid w:val="008C7AAF"/>
    <w:rsid w:val="008D00AF"/>
    <w:rsid w:val="008D6399"/>
    <w:rsid w:val="008F0C78"/>
    <w:rsid w:val="008F3A63"/>
    <w:rsid w:val="00901399"/>
    <w:rsid w:val="009025AB"/>
    <w:rsid w:val="00904BC6"/>
    <w:rsid w:val="00914C5D"/>
    <w:rsid w:val="00917271"/>
    <w:rsid w:val="0092260E"/>
    <w:rsid w:val="00924B64"/>
    <w:rsid w:val="009330A6"/>
    <w:rsid w:val="00935EC1"/>
    <w:rsid w:val="00942253"/>
    <w:rsid w:val="00943642"/>
    <w:rsid w:val="00950361"/>
    <w:rsid w:val="009512CB"/>
    <w:rsid w:val="0095220D"/>
    <w:rsid w:val="00953C09"/>
    <w:rsid w:val="00965882"/>
    <w:rsid w:val="009672CA"/>
    <w:rsid w:val="00967858"/>
    <w:rsid w:val="0097352D"/>
    <w:rsid w:val="0097480B"/>
    <w:rsid w:val="00984196"/>
    <w:rsid w:val="0099080B"/>
    <w:rsid w:val="00997BA1"/>
    <w:rsid w:val="009A2648"/>
    <w:rsid w:val="009B085C"/>
    <w:rsid w:val="009B402A"/>
    <w:rsid w:val="009B53B9"/>
    <w:rsid w:val="009B5686"/>
    <w:rsid w:val="009C7D75"/>
    <w:rsid w:val="009D1854"/>
    <w:rsid w:val="009D4689"/>
    <w:rsid w:val="009D7CA1"/>
    <w:rsid w:val="009E1D0E"/>
    <w:rsid w:val="009E3FB2"/>
    <w:rsid w:val="009E5C85"/>
    <w:rsid w:val="009F5634"/>
    <w:rsid w:val="009F5A72"/>
    <w:rsid w:val="00A00CDD"/>
    <w:rsid w:val="00A0371E"/>
    <w:rsid w:val="00A124A7"/>
    <w:rsid w:val="00A127E4"/>
    <w:rsid w:val="00A1576D"/>
    <w:rsid w:val="00A206F7"/>
    <w:rsid w:val="00A208EE"/>
    <w:rsid w:val="00A2316E"/>
    <w:rsid w:val="00A23484"/>
    <w:rsid w:val="00A26AFF"/>
    <w:rsid w:val="00A271E0"/>
    <w:rsid w:val="00A47327"/>
    <w:rsid w:val="00A60DA5"/>
    <w:rsid w:val="00A6375A"/>
    <w:rsid w:val="00A6491C"/>
    <w:rsid w:val="00A65938"/>
    <w:rsid w:val="00A66AA6"/>
    <w:rsid w:val="00A671F9"/>
    <w:rsid w:val="00A72B8F"/>
    <w:rsid w:val="00A7449F"/>
    <w:rsid w:val="00A8044B"/>
    <w:rsid w:val="00A845A7"/>
    <w:rsid w:val="00A85649"/>
    <w:rsid w:val="00A92CF4"/>
    <w:rsid w:val="00A93F7A"/>
    <w:rsid w:val="00A96595"/>
    <w:rsid w:val="00A97075"/>
    <w:rsid w:val="00AA30F8"/>
    <w:rsid w:val="00AA4D02"/>
    <w:rsid w:val="00AA4E95"/>
    <w:rsid w:val="00AA6261"/>
    <w:rsid w:val="00AB0050"/>
    <w:rsid w:val="00AB1010"/>
    <w:rsid w:val="00AB3430"/>
    <w:rsid w:val="00AC28EA"/>
    <w:rsid w:val="00AD7178"/>
    <w:rsid w:val="00AD7DDE"/>
    <w:rsid w:val="00AE28CC"/>
    <w:rsid w:val="00AE34D0"/>
    <w:rsid w:val="00AE63AD"/>
    <w:rsid w:val="00AE6824"/>
    <w:rsid w:val="00AF46A7"/>
    <w:rsid w:val="00AF60FC"/>
    <w:rsid w:val="00B07047"/>
    <w:rsid w:val="00B170B0"/>
    <w:rsid w:val="00B308BA"/>
    <w:rsid w:val="00B33F21"/>
    <w:rsid w:val="00B3459D"/>
    <w:rsid w:val="00B3703B"/>
    <w:rsid w:val="00B37621"/>
    <w:rsid w:val="00B4124E"/>
    <w:rsid w:val="00B470BB"/>
    <w:rsid w:val="00B63648"/>
    <w:rsid w:val="00B66248"/>
    <w:rsid w:val="00B764FE"/>
    <w:rsid w:val="00B77DBA"/>
    <w:rsid w:val="00B81681"/>
    <w:rsid w:val="00B825F0"/>
    <w:rsid w:val="00B850FA"/>
    <w:rsid w:val="00BA09CB"/>
    <w:rsid w:val="00BA170A"/>
    <w:rsid w:val="00BA1B5B"/>
    <w:rsid w:val="00BA4741"/>
    <w:rsid w:val="00BA4EEB"/>
    <w:rsid w:val="00BA5D8A"/>
    <w:rsid w:val="00BA5E10"/>
    <w:rsid w:val="00BA7ADE"/>
    <w:rsid w:val="00BB2959"/>
    <w:rsid w:val="00BB388E"/>
    <w:rsid w:val="00BB394E"/>
    <w:rsid w:val="00BB502C"/>
    <w:rsid w:val="00BB5441"/>
    <w:rsid w:val="00BC09F3"/>
    <w:rsid w:val="00BC0B61"/>
    <w:rsid w:val="00BC1B01"/>
    <w:rsid w:val="00BC7079"/>
    <w:rsid w:val="00BD0DED"/>
    <w:rsid w:val="00BE063B"/>
    <w:rsid w:val="00BE066C"/>
    <w:rsid w:val="00BE0CE2"/>
    <w:rsid w:val="00BE5049"/>
    <w:rsid w:val="00BF0487"/>
    <w:rsid w:val="00BF15A7"/>
    <w:rsid w:val="00C053E8"/>
    <w:rsid w:val="00C1041B"/>
    <w:rsid w:val="00C10D63"/>
    <w:rsid w:val="00C12CC6"/>
    <w:rsid w:val="00C12DA1"/>
    <w:rsid w:val="00C13E65"/>
    <w:rsid w:val="00C3273F"/>
    <w:rsid w:val="00C3462B"/>
    <w:rsid w:val="00C41006"/>
    <w:rsid w:val="00C42D3E"/>
    <w:rsid w:val="00C5006E"/>
    <w:rsid w:val="00C52BB0"/>
    <w:rsid w:val="00C55952"/>
    <w:rsid w:val="00C714FA"/>
    <w:rsid w:val="00C76C7A"/>
    <w:rsid w:val="00C7736B"/>
    <w:rsid w:val="00C806D2"/>
    <w:rsid w:val="00C80B41"/>
    <w:rsid w:val="00C83F0C"/>
    <w:rsid w:val="00C86B9E"/>
    <w:rsid w:val="00C9309E"/>
    <w:rsid w:val="00CA059F"/>
    <w:rsid w:val="00CA0AAD"/>
    <w:rsid w:val="00CC2A3A"/>
    <w:rsid w:val="00CC3B00"/>
    <w:rsid w:val="00CC410D"/>
    <w:rsid w:val="00CC5F75"/>
    <w:rsid w:val="00CC61AD"/>
    <w:rsid w:val="00CC6879"/>
    <w:rsid w:val="00CC6CA0"/>
    <w:rsid w:val="00CD2BCA"/>
    <w:rsid w:val="00CE2854"/>
    <w:rsid w:val="00CE5B69"/>
    <w:rsid w:val="00CE6955"/>
    <w:rsid w:val="00CF3E21"/>
    <w:rsid w:val="00D01E2C"/>
    <w:rsid w:val="00D038F5"/>
    <w:rsid w:val="00D0481F"/>
    <w:rsid w:val="00D05C14"/>
    <w:rsid w:val="00D06BD7"/>
    <w:rsid w:val="00D16D84"/>
    <w:rsid w:val="00D23350"/>
    <w:rsid w:val="00D25496"/>
    <w:rsid w:val="00D27E44"/>
    <w:rsid w:val="00D3246D"/>
    <w:rsid w:val="00D32A4F"/>
    <w:rsid w:val="00D42FD2"/>
    <w:rsid w:val="00D4619F"/>
    <w:rsid w:val="00D53A14"/>
    <w:rsid w:val="00D61A17"/>
    <w:rsid w:val="00D624A5"/>
    <w:rsid w:val="00D66ABA"/>
    <w:rsid w:val="00D70C21"/>
    <w:rsid w:val="00D806A9"/>
    <w:rsid w:val="00D9467F"/>
    <w:rsid w:val="00DA261E"/>
    <w:rsid w:val="00DA607F"/>
    <w:rsid w:val="00DB15AA"/>
    <w:rsid w:val="00DB4D3F"/>
    <w:rsid w:val="00DC55C0"/>
    <w:rsid w:val="00DC65FF"/>
    <w:rsid w:val="00DD196B"/>
    <w:rsid w:val="00DD2074"/>
    <w:rsid w:val="00DD6F6C"/>
    <w:rsid w:val="00DE2731"/>
    <w:rsid w:val="00DF3C98"/>
    <w:rsid w:val="00DF5338"/>
    <w:rsid w:val="00DF5DF7"/>
    <w:rsid w:val="00DF5F3E"/>
    <w:rsid w:val="00E10B6D"/>
    <w:rsid w:val="00E11487"/>
    <w:rsid w:val="00E20263"/>
    <w:rsid w:val="00E22808"/>
    <w:rsid w:val="00E22D15"/>
    <w:rsid w:val="00E2363B"/>
    <w:rsid w:val="00E23F2F"/>
    <w:rsid w:val="00E30556"/>
    <w:rsid w:val="00E3069E"/>
    <w:rsid w:val="00E312D3"/>
    <w:rsid w:val="00E332FC"/>
    <w:rsid w:val="00E40A84"/>
    <w:rsid w:val="00E5291D"/>
    <w:rsid w:val="00E53D7F"/>
    <w:rsid w:val="00E542AB"/>
    <w:rsid w:val="00E634C0"/>
    <w:rsid w:val="00E664A7"/>
    <w:rsid w:val="00E66FDA"/>
    <w:rsid w:val="00E6731B"/>
    <w:rsid w:val="00E765D9"/>
    <w:rsid w:val="00E76631"/>
    <w:rsid w:val="00E821E0"/>
    <w:rsid w:val="00E84FF0"/>
    <w:rsid w:val="00E92CF8"/>
    <w:rsid w:val="00E935A5"/>
    <w:rsid w:val="00EA2E60"/>
    <w:rsid w:val="00EA3437"/>
    <w:rsid w:val="00EA56A8"/>
    <w:rsid w:val="00EB51D2"/>
    <w:rsid w:val="00EB60D4"/>
    <w:rsid w:val="00EB7446"/>
    <w:rsid w:val="00EC0BC8"/>
    <w:rsid w:val="00EC23AD"/>
    <w:rsid w:val="00EC309E"/>
    <w:rsid w:val="00EC644E"/>
    <w:rsid w:val="00ED21B3"/>
    <w:rsid w:val="00EE2336"/>
    <w:rsid w:val="00EE4F90"/>
    <w:rsid w:val="00EE6B35"/>
    <w:rsid w:val="00EE7589"/>
    <w:rsid w:val="00EF75BC"/>
    <w:rsid w:val="00F013E3"/>
    <w:rsid w:val="00F0494F"/>
    <w:rsid w:val="00F05F54"/>
    <w:rsid w:val="00F120D9"/>
    <w:rsid w:val="00F12E59"/>
    <w:rsid w:val="00F131CD"/>
    <w:rsid w:val="00F23E33"/>
    <w:rsid w:val="00F2405F"/>
    <w:rsid w:val="00F24B23"/>
    <w:rsid w:val="00F27929"/>
    <w:rsid w:val="00F30A38"/>
    <w:rsid w:val="00F31732"/>
    <w:rsid w:val="00F34AEE"/>
    <w:rsid w:val="00F34F54"/>
    <w:rsid w:val="00F35B9E"/>
    <w:rsid w:val="00F36CEA"/>
    <w:rsid w:val="00F40931"/>
    <w:rsid w:val="00F4521F"/>
    <w:rsid w:val="00F45648"/>
    <w:rsid w:val="00F46ED0"/>
    <w:rsid w:val="00F51F90"/>
    <w:rsid w:val="00F528EE"/>
    <w:rsid w:val="00F67B0D"/>
    <w:rsid w:val="00F82CD3"/>
    <w:rsid w:val="00F83CFA"/>
    <w:rsid w:val="00F8620F"/>
    <w:rsid w:val="00F90005"/>
    <w:rsid w:val="00F9371A"/>
    <w:rsid w:val="00FA1053"/>
    <w:rsid w:val="00FB27C8"/>
    <w:rsid w:val="00FB5D01"/>
    <w:rsid w:val="00FC3090"/>
    <w:rsid w:val="00FC4A3A"/>
    <w:rsid w:val="00FD0A2D"/>
    <w:rsid w:val="00FD371E"/>
    <w:rsid w:val="00FD41E4"/>
    <w:rsid w:val="00FD4D13"/>
    <w:rsid w:val="00FD519F"/>
    <w:rsid w:val="00FD6061"/>
    <w:rsid w:val="00FE1758"/>
    <w:rsid w:val="00FE77F8"/>
    <w:rsid w:val="00FF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E60F3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771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2771D3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2771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2771D3"/>
    <w:rPr>
      <w:kern w:val="2"/>
      <w:sz w:val="21"/>
      <w:szCs w:val="24"/>
    </w:rPr>
  </w:style>
  <w:style w:type="paragraph" w:styleId="a7">
    <w:name w:val="Balloon Text"/>
    <w:basedOn w:val="a"/>
    <w:link w:val="a8"/>
    <w:rsid w:val="00943642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rsid w:val="00943642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36CEA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a9">
    <w:name w:val="Hyperlink"/>
    <w:basedOn w:val="a0"/>
    <w:rsid w:val="00EB7446"/>
    <w:rPr>
      <w:color w:val="0000FF" w:themeColor="hyperlink"/>
      <w:u w:val="single"/>
    </w:rPr>
  </w:style>
  <w:style w:type="character" w:styleId="aa">
    <w:name w:val="FollowedHyperlink"/>
    <w:basedOn w:val="a0"/>
    <w:rsid w:val="00EB744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3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0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1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6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4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3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5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CCA454-61D1-4B44-87F9-4B517A837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5</Pages>
  <Words>1082</Words>
  <Characters>6170</Characters>
  <Application>Microsoft Macintosh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様式（第○条）</vt:lpstr>
    </vt:vector>
  </TitlesOfParts>
  <Company>横浜市立大学附属病院</Company>
  <LinksUpToDate>false</LinksUpToDate>
  <CharactersWithSpaces>7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様式（第○条）</dc:title>
  <dc:subject/>
  <dc:creator>庶務１６</dc:creator>
  <cp:keywords/>
  <dc:description/>
  <cp:lastModifiedBy>朝倉 彩子</cp:lastModifiedBy>
  <cp:revision>24</cp:revision>
  <cp:lastPrinted>2011-01-14T02:00:00Z</cp:lastPrinted>
  <dcterms:created xsi:type="dcterms:W3CDTF">2015-03-27T07:25:00Z</dcterms:created>
  <dcterms:modified xsi:type="dcterms:W3CDTF">2015-04-30T03:03:00Z</dcterms:modified>
</cp:coreProperties>
</file>